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605E" w14:textId="77777777" w:rsidR="00DF2C19" w:rsidRPr="00DF2C19" w:rsidRDefault="00DF2C19" w:rsidP="00DF2C19">
      <w:pPr>
        <w:tabs>
          <w:tab w:val="right" w:pos="3119"/>
        </w:tabs>
        <w:overflowPunct w:val="0"/>
        <w:autoSpaceDE w:val="0"/>
        <w:autoSpaceDN w:val="0"/>
        <w:adjustRightInd w:val="0"/>
        <w:spacing w:after="0" w:line="240" w:lineRule="auto"/>
        <w:ind w:left="76"/>
        <w:jc w:val="center"/>
        <w:textAlignment w:val="baseline"/>
        <w:rPr>
          <w:rFonts w:ascii="Arial" w:eastAsia="Times New Roman" w:hAnsi="Arial" w:cs="Arial"/>
          <w:b/>
          <w:sz w:val="24"/>
          <w:szCs w:val="20"/>
          <w:lang w:val="en-US" w:eastAsia="fr-FR"/>
        </w:rPr>
      </w:pPr>
      <w:bookmarkStart w:id="0" w:name="_Toc126765245"/>
      <w:r w:rsidRPr="00DF2C19">
        <w:rPr>
          <w:rFonts w:ascii="Arial" w:eastAsia="Times New Roman" w:hAnsi="Arial" w:cs="Arial"/>
          <w:b/>
          <w:sz w:val="24"/>
          <w:szCs w:val="20"/>
          <w:lang w:val="en-US" w:eastAsia="fr-FR"/>
        </w:rPr>
        <w:t>Supplementary data</w:t>
      </w:r>
    </w:p>
    <w:p w14:paraId="6F7CB9CE" w14:textId="77777777" w:rsidR="00DF2C19" w:rsidRDefault="00DF2C19" w:rsidP="00CB190E">
      <w:pPr>
        <w:tabs>
          <w:tab w:val="right" w:pos="3119"/>
        </w:tabs>
        <w:overflowPunct w:val="0"/>
        <w:autoSpaceDE w:val="0"/>
        <w:autoSpaceDN w:val="0"/>
        <w:adjustRightInd w:val="0"/>
        <w:spacing w:after="0" w:line="240" w:lineRule="auto"/>
        <w:ind w:left="76"/>
        <w:textAlignment w:val="baseline"/>
        <w:rPr>
          <w:rFonts w:ascii="Arial" w:eastAsia="Times New Roman" w:hAnsi="Arial" w:cs="Arial"/>
          <w:b/>
          <w:sz w:val="20"/>
          <w:szCs w:val="20"/>
          <w:lang w:val="en-US" w:eastAsia="fr-FR"/>
        </w:rPr>
      </w:pPr>
    </w:p>
    <w:p w14:paraId="1EF114DD" w14:textId="77777777" w:rsidR="00DF2C19" w:rsidRDefault="00DF2C19" w:rsidP="00CB190E">
      <w:pPr>
        <w:tabs>
          <w:tab w:val="right" w:pos="3119"/>
        </w:tabs>
        <w:overflowPunct w:val="0"/>
        <w:autoSpaceDE w:val="0"/>
        <w:autoSpaceDN w:val="0"/>
        <w:adjustRightInd w:val="0"/>
        <w:spacing w:after="0" w:line="240" w:lineRule="auto"/>
        <w:ind w:left="76"/>
        <w:textAlignment w:val="baseline"/>
        <w:rPr>
          <w:rFonts w:ascii="Arial" w:eastAsia="Times New Roman" w:hAnsi="Arial" w:cs="Arial"/>
          <w:b/>
          <w:sz w:val="20"/>
          <w:szCs w:val="20"/>
          <w:lang w:val="en-US" w:eastAsia="fr-FR"/>
        </w:rPr>
      </w:pPr>
    </w:p>
    <w:p w14:paraId="21BA3409" w14:textId="77777777" w:rsidR="00DF2C19" w:rsidRDefault="00DF2C19" w:rsidP="00CB190E">
      <w:pPr>
        <w:tabs>
          <w:tab w:val="right" w:pos="3119"/>
        </w:tabs>
        <w:overflowPunct w:val="0"/>
        <w:autoSpaceDE w:val="0"/>
        <w:autoSpaceDN w:val="0"/>
        <w:adjustRightInd w:val="0"/>
        <w:spacing w:after="0" w:line="240" w:lineRule="auto"/>
        <w:ind w:left="76"/>
        <w:textAlignment w:val="baseline"/>
        <w:rPr>
          <w:rFonts w:ascii="Arial" w:eastAsia="Times New Roman" w:hAnsi="Arial" w:cs="Arial"/>
          <w:b/>
          <w:sz w:val="20"/>
          <w:szCs w:val="20"/>
          <w:lang w:val="en-US" w:eastAsia="fr-FR"/>
        </w:rPr>
      </w:pPr>
    </w:p>
    <w:p w14:paraId="7DB896B6" w14:textId="70F42834" w:rsidR="006E663A" w:rsidRPr="006E663A" w:rsidRDefault="00B737A4" w:rsidP="006E663A">
      <w:pPr>
        <w:jc w:val="both"/>
        <w:rPr>
          <w:b/>
          <w:lang w:val="en-US"/>
        </w:rPr>
      </w:pPr>
      <w:bookmarkStart w:id="1" w:name="_Toc126765235"/>
      <w:r>
        <w:rPr>
          <w:b/>
          <w:lang w:val="en-US"/>
        </w:rPr>
        <w:t xml:space="preserve">Supplementary </w:t>
      </w:r>
      <w:r w:rsidR="006E663A" w:rsidRPr="006E663A">
        <w:rPr>
          <w:b/>
          <w:lang w:val="en-US"/>
        </w:rPr>
        <w:t xml:space="preserve">Figure </w:t>
      </w:r>
      <w:r w:rsidR="006E663A">
        <w:rPr>
          <w:b/>
          <w:lang w:val="en-US"/>
        </w:rPr>
        <w:t>S</w:t>
      </w:r>
      <w:r w:rsidR="006E663A" w:rsidRPr="006E663A">
        <w:rPr>
          <w:b/>
          <w:lang w:val="en-US"/>
        </w:rPr>
        <w:t>1. Flowchart of patient selection.</w:t>
      </w:r>
    </w:p>
    <w:p w14:paraId="2D7ACD76" w14:textId="63A9412C" w:rsidR="006E663A" w:rsidRDefault="006E663A" w:rsidP="006E663A">
      <w:pPr>
        <w:jc w:val="both"/>
        <w:rPr>
          <w:lang w:val="en-US"/>
        </w:rPr>
      </w:pPr>
      <w:r w:rsidRPr="006E663A">
        <w:rPr>
          <w:noProof/>
          <w:lang w:eastAsia="fr-FR"/>
        </w:rPr>
        <mc:AlternateContent>
          <mc:Choice Requires="wpg">
            <w:drawing>
              <wp:inline distT="0" distB="0" distL="0" distR="0" wp14:anchorId="4EE891CA" wp14:editId="4B2DC3D4">
                <wp:extent cx="5387975" cy="5542928"/>
                <wp:effectExtent l="0" t="0" r="22225" b="19685"/>
                <wp:docPr id="1" name="Groupe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7975" cy="5542928"/>
                          <a:chOff x="0" y="0"/>
                          <a:chExt cx="8253833" cy="6424098"/>
                        </a:xfrm>
                      </wpg:grpSpPr>
                      <wpg:grpSp>
                        <wpg:cNvPr id="3" name="Groupe 3"/>
                        <wpg:cNvGrpSpPr/>
                        <wpg:grpSpPr>
                          <a:xfrm>
                            <a:off x="0" y="0"/>
                            <a:ext cx="8253833" cy="4680261"/>
                            <a:chOff x="0" y="0"/>
                            <a:chExt cx="8194406" cy="4502493"/>
                          </a:xfrm>
                        </wpg:grpSpPr>
                        <wps:wsp>
                          <wps:cNvPr id="4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70346" y="203152"/>
                              <a:ext cx="4524060" cy="113481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>
                              <a:solidFill>
                                <a:srgbClr val="40404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66D9111" w14:textId="77777777" w:rsidR="006E663A" w:rsidRPr="006F4893" w:rsidRDefault="006E663A" w:rsidP="006E663A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0"/>
                                  <w:jc w:val="center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 w:rsidRPr="006F4893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clusion regarding HER2 status (N =6,905)</w:t>
                                </w:r>
                              </w:p>
                              <w:p w14:paraId="14632719" w14:textId="77777777" w:rsidR="006E663A" w:rsidRPr="006F4893" w:rsidRDefault="006E663A" w:rsidP="006E663A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0"/>
                                  <w:ind w:left="720" w:hanging="36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Undetermined HER2 status (N= 1,744)</w:t>
                                </w:r>
                              </w:p>
                              <w:p w14:paraId="3ADFAF77" w14:textId="77777777" w:rsidR="006E663A" w:rsidRPr="006F4893" w:rsidRDefault="006E663A" w:rsidP="006E663A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0"/>
                                  <w:ind w:left="720" w:hanging="36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HER2 positive patient (N= 5,161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" name="Groupe 5"/>
                          <wpg:cNvGrpSpPr/>
                          <wpg:grpSpPr>
                            <a:xfrm>
                              <a:off x="0" y="0"/>
                              <a:ext cx="3670346" cy="4046888"/>
                              <a:chOff x="0" y="0"/>
                              <a:chExt cx="3670346" cy="4046888"/>
                            </a:xfrm>
                          </wpg:grpSpPr>
                          <wps:wsp>
                            <wps:cNvPr id="6" name="Rectangle 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75000" cy="6032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12700">
                                <a:solidFill>
                                  <a:srgbClr val="40404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27B104" w14:textId="77777777" w:rsidR="006E663A" w:rsidRDefault="006E663A" w:rsidP="006E663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Population ESME MBC</w:t>
                                  </w:r>
                                </w:p>
                                <w:p w14:paraId="54BEE7DA" w14:textId="77777777" w:rsidR="006E663A" w:rsidRDefault="006E663A" w:rsidP="006E663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ind w:firstLine="432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(N = 30,459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" name="Rectangle 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444299"/>
                                <a:ext cx="3175000" cy="5518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12700">
                                <a:solidFill>
                                  <a:srgbClr val="40404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C32CE8" w14:textId="77777777" w:rsidR="006E663A" w:rsidRDefault="006E663A" w:rsidP="006E663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HER2 negative patients </w:t>
                                  </w:r>
                                </w:p>
                                <w:p w14:paraId="419E6A04" w14:textId="77777777" w:rsidR="006E663A" w:rsidRDefault="006E663A" w:rsidP="006E663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(N=23,554) 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" name="Rectangle 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3309704"/>
                                <a:ext cx="3203850" cy="73718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12700">
                                <a:solidFill>
                                  <a:srgbClr val="40404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AFE468" w14:textId="77777777" w:rsidR="006E663A" w:rsidRPr="006F4893" w:rsidRDefault="006E663A" w:rsidP="006E663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HER2 negative patients with available ER percentage (N=19,226) </w:t>
                                  </w:r>
                                </w:p>
                                <w:p w14:paraId="3CDA541B" w14:textId="77777777" w:rsidR="006E663A" w:rsidRPr="006F4893" w:rsidRDefault="006E663A" w:rsidP="006E663A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/>
                                      <w:b/>
                                      <w:bCs/>
                                      <w:color w:val="44546A" w:themeColor="text2"/>
                                      <w:kern w:val="24"/>
                                      <w:sz w:val="22"/>
                                      <w:szCs w:val="22"/>
                                      <w:lang w:val="en-US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" name="Connecteur droit avec flèche 9"/>
                            <wps:cNvCnPr/>
                            <wps:spPr>
                              <a:xfrm>
                                <a:off x="1626706" y="651849"/>
                                <a:ext cx="0" cy="792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" name="Connecteur droit avec flèche 10"/>
                            <wps:cNvCnPr/>
                            <wps:spPr>
                              <a:xfrm>
                                <a:off x="1587322" y="1996574"/>
                                <a:ext cx="14603" cy="131313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1" name="Connecteur droit avec flèche 11"/>
                            <wps:cNvCnPr/>
                            <wps:spPr>
                              <a:xfrm>
                                <a:off x="1631733" y="1044123"/>
                                <a:ext cx="203861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3" name="Connecteur droit avec flèche 13"/>
                            <wps:cNvCnPr/>
                            <wps:spPr>
                              <a:xfrm>
                                <a:off x="1597521" y="2689317"/>
                                <a:ext cx="206402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87948" y="1518044"/>
                              <a:ext cx="4506456" cy="298444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>
                              <a:solidFill>
                                <a:srgbClr val="40404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46E789" w14:textId="77777777" w:rsidR="006E663A" w:rsidRPr="006F4893" w:rsidRDefault="006E663A" w:rsidP="006E663A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clusion regarding HR status (N = 4,328)</w:t>
                                </w:r>
                              </w:p>
                              <w:p w14:paraId="7F2D1C34" w14:textId="77777777" w:rsidR="006E663A" w:rsidRPr="006F4893" w:rsidRDefault="006E663A" w:rsidP="006E663A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Undetermined HR status (N= 80)</w:t>
                                </w:r>
                              </w:p>
                              <w:p w14:paraId="009FE1E4" w14:textId="77777777" w:rsidR="006E663A" w:rsidRDefault="006E663A" w:rsidP="006E663A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0"/>
                                  <w:textAlignment w:val="baseline"/>
                                </w:pPr>
                                <w:proofErr w:type="spellStart"/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Un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determined</w:t>
                                </w:r>
                                <w:proofErr w:type="spellEnd"/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 xml:space="preserve"> ER percentage </w:t>
                                </w:r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(N= 4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,</w:t>
                                </w:r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248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  <w:p w14:paraId="10A9A9FE" w14:textId="77777777" w:rsidR="006E663A" w:rsidRDefault="006E663A" w:rsidP="006E663A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kinsoku w:val="0"/>
                                  <w:overflowPunct w:val="0"/>
                                  <w:spacing w:after="0" w:line="240" w:lineRule="auto"/>
                                  <w:textAlignment w:val="baseline"/>
                                </w:pPr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 xml:space="preserve">ER percentage </w:t>
                                </w:r>
                                <w:proofErr w:type="spellStart"/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missing</w:t>
                                </w:r>
                                <w:proofErr w:type="spellEnd"/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 xml:space="preserve"> (N=3</w:t>
                                </w: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,</w:t>
                                </w:r>
                                <w:r w:rsidRPr="006F4893"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</w:rPr>
                                  <w:t>868)</w:t>
                                </w:r>
                              </w:p>
                              <w:p w14:paraId="57EB37A9" w14:textId="77777777" w:rsidR="006E663A" w:rsidRPr="006F4893" w:rsidRDefault="006E663A" w:rsidP="006E663A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kinsoku w:val="0"/>
                                  <w:overflowPunct w:val="0"/>
                                  <w:spacing w:after="0" w:line="240" w:lineRule="auto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Bilateral tumor with duplicates last histology on primitive tumor (N=354)</w:t>
                                </w:r>
                              </w:p>
                              <w:p w14:paraId="75C3312F" w14:textId="77777777" w:rsidR="006E663A" w:rsidRPr="006F4893" w:rsidRDefault="006E663A" w:rsidP="006E663A">
                                <w:pPr>
                                  <w:pStyle w:val="NormalWeb"/>
                                  <w:numPr>
                                    <w:ilvl w:val="0"/>
                                    <w:numId w:val="2"/>
                                  </w:numPr>
                                  <w:kinsoku w:val="0"/>
                                  <w:overflowPunct w:val="0"/>
                                  <w:spacing w:after="0" w:line="240" w:lineRule="auto"/>
                                  <w:textAlignment w:val="baseline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Times New Roman" w:hAnsi="Calibri"/>
                                    <w:color w:val="44546A" w:themeColor="text2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Duplicates last histology on primitive tumor with conflicting result  (N=26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" name="Connecteur droit avec flèche 17"/>
                        <wps:cNvCnPr/>
                        <wps:spPr>
                          <a:xfrm>
                            <a:off x="1598909" y="4207097"/>
                            <a:ext cx="0" cy="129623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18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6597" y="5502100"/>
                            <a:ext cx="3253683" cy="921998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>
                            <a:solidFill>
                              <a:srgbClr val="40404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674DDB" w14:textId="77777777" w:rsidR="006E663A" w:rsidRPr="006F4893" w:rsidRDefault="006E663A" w:rsidP="006E663A">
                              <w:pPr>
                                <w:pStyle w:val="NormalWeb"/>
                                <w:kinsoku w:val="0"/>
                                <w:overflowPunct w:val="0"/>
                                <w:spacing w:after="0"/>
                                <w:jc w:val="center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HER2 negative patients with HR group available (N=19,109)</w:t>
                              </w:r>
                            </w:p>
                            <w:p w14:paraId="152289F3" w14:textId="77777777" w:rsidR="006E663A" w:rsidRDefault="006E663A" w:rsidP="006E663A">
                              <w:pPr>
                                <w:pStyle w:val="NormalWeb"/>
                                <w:kinsoku w:val="0"/>
                                <w:overflowPunct w:val="0"/>
                                <w:spacing w:after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rimary objective analysis population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Connecteur droit avec flèche 19"/>
                        <wps:cNvCnPr/>
                        <wps:spPr>
                          <a:xfrm flipV="1">
                            <a:off x="1611573" y="4898938"/>
                            <a:ext cx="2076526" cy="381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2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696964" y="4802298"/>
                            <a:ext cx="4556869" cy="76009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>
                            <a:solidFill>
                              <a:srgbClr val="40404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68EB8F" w14:textId="77777777" w:rsidR="006E663A" w:rsidRPr="006F4893" w:rsidRDefault="006E663A" w:rsidP="006E663A">
                              <w:pPr>
                                <w:pStyle w:val="NormalWeb"/>
                                <w:kinsoku w:val="0"/>
                                <w:overflowPunct w:val="0"/>
                                <w:spacing w:after="0"/>
                                <w:textAlignment w:val="baseline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atients that could not be classified due to missing PR percentage (N = 117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E891CA" id="Groupe 62" o:spid="_x0000_s1026" style="width:424.25pt;height:436.45pt;mso-position-horizontal-relative:char;mso-position-vertical-relative:line" coordsize="82538,64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">
                <v:group id="Groupe 3" o:spid="_x0000_s1027" style="position:absolute;width:82538;height:46802" coordsize="81944,45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ect id="Rectangle 4" o:spid="_x0000_s1028" style="position:absolute;left:36703;top:2031;width:45241;height:113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" fillcolor="#f2f2f2" strokecolor="#404040" strokeweight="1pt">
                    <v:textbox>
                      <w:txbxContent>
                        <w:p w14:paraId="666D9111" w14:textId="77777777" w:rsidR="006E663A" w:rsidRPr="006F4893" w:rsidRDefault="006E663A" w:rsidP="006E663A">
                          <w:pPr>
                            <w:pStyle w:val="NormalWeb"/>
                            <w:kinsoku w:val="0"/>
                            <w:overflowPunct w:val="0"/>
                            <w:spacing w:after="0"/>
                            <w:jc w:val="center"/>
                            <w:textAlignment w:val="baseline"/>
                            <w:rPr>
                              <w:lang w:val="en-US"/>
                            </w:rPr>
                          </w:pPr>
                          <w:r w:rsidRPr="006F4893">
                            <w:rPr>
                              <w:rFonts w:ascii="Calibri" w:eastAsia="Calibri" w:hAnsi="Calibr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clusion regarding HER2 status (N =6,905)</w:t>
                          </w:r>
                        </w:p>
                        <w:p w14:paraId="14632719" w14:textId="77777777" w:rsidR="006E663A" w:rsidRPr="006F4893" w:rsidRDefault="006E663A" w:rsidP="006E663A">
                          <w:pPr>
                            <w:pStyle w:val="NormalWeb"/>
                            <w:kinsoku w:val="0"/>
                            <w:overflowPunct w:val="0"/>
                            <w:spacing w:after="0"/>
                            <w:ind w:left="720" w:hanging="36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  <w:lang w:val="en-US"/>
                            </w:rPr>
                            <w:t>Undetermined HER2 status (N= 1,744)</w:t>
                          </w:r>
                        </w:p>
                        <w:p w14:paraId="3ADFAF77" w14:textId="77777777" w:rsidR="006E663A" w:rsidRPr="006F4893" w:rsidRDefault="006E663A" w:rsidP="006E663A">
                          <w:pPr>
                            <w:pStyle w:val="NormalWeb"/>
                            <w:kinsoku w:val="0"/>
                            <w:overflowPunct w:val="0"/>
                            <w:spacing w:after="0"/>
                            <w:ind w:left="720" w:hanging="36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  <w:lang w:val="en-US"/>
                            </w:rPr>
                            <w:t>HER2 positive patient (N= 5,161)</w:t>
                          </w:r>
                        </w:p>
                      </w:txbxContent>
                    </v:textbox>
                  </v:rect>
                  <v:group id="Groupe 5" o:spid="_x0000_s1029" style="position:absolute;width:36703;height:40468" coordsize="36703,40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rect id="Rectangle 6" o:spid="_x0000_s1030" style="position:absolute;width:31750;height:6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" fillcolor="#f2f2f2" strokecolor="#404040" strokeweight="1pt">
                      <v:textbox>
                        <w:txbxContent>
                          <w:p w14:paraId="7327B104" w14:textId="77777777" w:rsidR="006E663A" w:rsidRDefault="006E663A" w:rsidP="006E663A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opulation ESME MBC</w:t>
                            </w:r>
                          </w:p>
                          <w:p w14:paraId="54BEE7DA" w14:textId="77777777" w:rsidR="006E663A" w:rsidRDefault="006E663A" w:rsidP="006E663A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ind w:firstLine="432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(N = 30,459)</w:t>
                            </w:r>
                          </w:p>
                        </w:txbxContent>
                      </v:textbox>
                    </v:rect>
                    <v:rect id="Rectangle 7" o:spid="_x0000_s1031" style="position:absolute;top:14442;width:31750;height:5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" fillcolor="#f2f2f2" strokecolor="#404040" strokeweight="1pt">
                      <v:textbox>
                        <w:txbxContent>
                          <w:p w14:paraId="13C32CE8" w14:textId="77777777" w:rsidR="006E663A" w:rsidRDefault="006E663A" w:rsidP="006E663A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HER2 negative patients </w:t>
                            </w:r>
                          </w:p>
                          <w:p w14:paraId="419E6A04" w14:textId="77777777" w:rsidR="006E663A" w:rsidRDefault="006E663A" w:rsidP="006E663A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(N=23,554) </w:t>
                            </w:r>
                          </w:p>
                        </w:txbxContent>
                      </v:textbox>
                    </v:rect>
                    <v:rect id="Rectangle 8" o:spid="_x0000_s1032" style="position:absolute;top:33097;width:32038;height:73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" fillcolor="#f2f2f2" strokecolor="#404040" strokeweight="1pt">
                      <v:textbox>
                        <w:txbxContent>
                          <w:p w14:paraId="7EAFE468" w14:textId="77777777" w:rsidR="006E663A" w:rsidRPr="006F4893" w:rsidRDefault="006E663A" w:rsidP="006E663A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HER2 negative patients with available ER percentage (N=19,226) </w:t>
                            </w:r>
                          </w:p>
                          <w:p w14:paraId="3CDA541B" w14:textId="77777777" w:rsidR="006E663A" w:rsidRPr="006F4893" w:rsidRDefault="006E663A" w:rsidP="006E663A">
                            <w:pPr>
                              <w:pStyle w:val="NormalWeb"/>
                              <w:kinsoku w:val="0"/>
                              <w:overflowPunct w:val="0"/>
                              <w:spacing w:after="0"/>
                              <w:jc w:val="center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Times New Roman" w:hAnsi="Arial"/>
                                <w:b/>
                                <w:bCs/>
                                <w:color w:val="44546A" w:themeColor="text2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 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9" o:spid="_x0000_s1033" type="#_x0000_t32" style="position:absolute;left:16267;top:6518;width:0;height:79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" strokecolor="#404040">
                      <v:stroke endarrow="block"/>
                    </v:shape>
                    <v:shape id="Connecteur droit avec flèche 10" o:spid="_x0000_s1034" type="#_x0000_t32" style="position:absolute;left:15873;top:19965;width:146;height:131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" strokecolor="#404040">
                      <v:stroke endarrow="block"/>
                    </v:shape>
                    <v:shape id="Connecteur droit avec flèche 11" o:spid="_x0000_s1035" type="#_x0000_t32" style="position:absolute;left:16317;top:10441;width:203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" strokecolor="#404040">
                      <v:stroke endarrow="block"/>
                    </v:shape>
                    <v:shape id="Connecteur droit avec flèche 13" o:spid="_x0000_s1036" type="#_x0000_t32" style="position:absolute;left:15975;top:26893;width:206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" strokecolor="#404040">
                      <v:stroke endarrow="block"/>
                    </v:shape>
                  </v:group>
                  <v:rect id="Rectangle 14" o:spid="_x0000_s1037" style="position:absolute;left:36879;top:15180;width:45065;height:298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" fillcolor="#f2f2f2" strokecolor="#404040" strokeweight="1pt">
                    <v:textbox>
                      <w:txbxContent>
                        <w:p w14:paraId="1446E789" w14:textId="77777777" w:rsidR="006E663A" w:rsidRPr="006F4893" w:rsidRDefault="006E663A" w:rsidP="006E663A">
                          <w:pPr>
                            <w:pStyle w:val="NormalWeb"/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clusion regarding HR status (N = 4,328)</w:t>
                          </w:r>
                        </w:p>
                        <w:p w14:paraId="7F2D1C34" w14:textId="77777777" w:rsidR="006E663A" w:rsidRPr="006F4893" w:rsidRDefault="006E663A" w:rsidP="006E663A">
                          <w:pPr>
                            <w:pStyle w:val="NormalWeb"/>
                            <w:kinsoku w:val="0"/>
                            <w:overflowPunct w:val="0"/>
                            <w:spacing w:after="0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  <w:lang w:val="en-US"/>
                            </w:rPr>
                            <w:t>Undetermined HR status (N= 80)</w:t>
                          </w:r>
                        </w:p>
                        <w:p w14:paraId="009FE1E4" w14:textId="77777777" w:rsidR="006E663A" w:rsidRDefault="006E663A" w:rsidP="006E663A">
                          <w:pPr>
                            <w:pStyle w:val="NormalWeb"/>
                            <w:kinsoku w:val="0"/>
                            <w:overflowPunct w:val="0"/>
                            <w:spacing w:after="0"/>
                            <w:textAlignment w:val="baseline"/>
                          </w:pPr>
                          <w:proofErr w:type="spellStart"/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Un</w:t>
                          </w: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determined</w:t>
                          </w:r>
                          <w:proofErr w:type="spellEnd"/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 xml:space="preserve"> ER percentage </w:t>
                          </w:r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(N= 4</w:t>
                          </w: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,</w:t>
                          </w:r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248</w:t>
                          </w: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)</w:t>
                          </w:r>
                        </w:p>
                        <w:p w14:paraId="10A9A9FE" w14:textId="77777777" w:rsidR="006E663A" w:rsidRDefault="006E663A" w:rsidP="006E663A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kinsoku w:val="0"/>
                            <w:overflowPunct w:val="0"/>
                            <w:spacing w:after="0" w:line="240" w:lineRule="auto"/>
                            <w:textAlignment w:val="baseline"/>
                          </w:pPr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 xml:space="preserve">ER percentage </w:t>
                          </w:r>
                          <w:proofErr w:type="spellStart"/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missing</w:t>
                          </w:r>
                          <w:proofErr w:type="spellEnd"/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 xml:space="preserve"> (N=3</w:t>
                          </w: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,</w:t>
                          </w:r>
                          <w:r w:rsidRPr="006F4893"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</w:rPr>
                            <w:t>868)</w:t>
                          </w:r>
                        </w:p>
                        <w:p w14:paraId="57EB37A9" w14:textId="77777777" w:rsidR="006E663A" w:rsidRPr="006F4893" w:rsidRDefault="006E663A" w:rsidP="006E663A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kinsoku w:val="0"/>
                            <w:overflowPunct w:val="0"/>
                            <w:spacing w:after="0" w:line="240" w:lineRule="auto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  <w:lang w:val="en-US"/>
                            </w:rPr>
                            <w:t>Bilateral tumor with duplicates last histology on primitive tumor (N=354)</w:t>
                          </w:r>
                        </w:p>
                        <w:p w14:paraId="75C3312F" w14:textId="77777777" w:rsidR="006E663A" w:rsidRPr="006F4893" w:rsidRDefault="006E663A" w:rsidP="006E663A">
                          <w:pPr>
                            <w:pStyle w:val="NormalWeb"/>
                            <w:numPr>
                              <w:ilvl w:val="0"/>
                              <w:numId w:val="2"/>
                            </w:numPr>
                            <w:kinsoku w:val="0"/>
                            <w:overflowPunct w:val="0"/>
                            <w:spacing w:after="0" w:line="240" w:lineRule="auto"/>
                            <w:textAlignment w:val="baseline"/>
                            <w:rPr>
                              <w:lang w:val="en-US"/>
                            </w:rPr>
                          </w:pPr>
                          <w:r>
                            <w:rPr>
                              <w:rFonts w:ascii="Calibri" w:eastAsia="Times New Roman" w:hAnsi="Calibri"/>
                              <w:color w:val="44546A" w:themeColor="text2"/>
                              <w:kern w:val="24"/>
                              <w:sz w:val="22"/>
                              <w:szCs w:val="22"/>
                              <w:lang w:val="en-US"/>
                            </w:rPr>
                            <w:t>Duplicates last histology on primitive tumor with conflicting result  (N=26)</w:t>
                          </w:r>
                        </w:p>
                      </w:txbxContent>
                    </v:textbox>
                  </v:rect>
                </v:group>
                <v:shape id="Connecteur droit avec flèche 17" o:spid="_x0000_s1038" type="#_x0000_t32" style="position:absolute;left:15989;top:42070;width:0;height:129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" strokecolor="#404040">
                  <v:stroke endarrow="block"/>
                </v:shape>
                <v:rect id="Rectangle 18" o:spid="_x0000_s1039" style="position:absolute;left:265;top:55021;width:32537;height:9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" fillcolor="#f2f2f2" strokecolor="#404040" strokeweight="1pt">
                  <v:textbox>
                    <w:txbxContent>
                      <w:p w14:paraId="0B674DDB" w14:textId="77777777" w:rsidR="006E663A" w:rsidRPr="006F4893" w:rsidRDefault="006E663A" w:rsidP="006E663A">
                        <w:pPr>
                          <w:pStyle w:val="NormalWeb"/>
                          <w:kinsoku w:val="0"/>
                          <w:overflowPunct w:val="0"/>
                          <w:spacing w:after="0"/>
                          <w:jc w:val="center"/>
                          <w:textAlignment w:val="baseline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HER2 negative patients with HR group available (N=19,109)</w:t>
                        </w:r>
                      </w:p>
                      <w:p w14:paraId="152289F3" w14:textId="77777777" w:rsidR="006E663A" w:rsidRDefault="006E663A" w:rsidP="006E663A">
                        <w:pPr>
                          <w:pStyle w:val="NormalWeb"/>
                          <w:kinsoku w:val="0"/>
                          <w:overflowPunct w:val="0"/>
                          <w:spacing w:after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Primary objective analysis population</w:t>
                        </w:r>
                      </w:p>
                    </w:txbxContent>
                  </v:textbox>
                </v:rect>
                <v:shape id="Connecteur droit avec flèche 19" o:spid="_x0000_s1040" type="#_x0000_t32" style="position:absolute;left:16115;top:48989;width:20765;height: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" strokecolor="#404040">
                  <v:stroke endarrow="block"/>
                </v:shape>
                <v:rect id="Rectangle 21" o:spid="_x0000_s1041" style="position:absolute;left:36969;top:48022;width:45569;height:7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" fillcolor="#f2f2f2" strokecolor="#404040" strokeweight="1pt">
                  <v:textbox>
                    <w:txbxContent>
                      <w:p w14:paraId="1868EB8F" w14:textId="77777777" w:rsidR="006E663A" w:rsidRPr="006F4893" w:rsidRDefault="006E663A" w:rsidP="006E663A">
                        <w:pPr>
                          <w:pStyle w:val="NormalWeb"/>
                          <w:kinsoku w:val="0"/>
                          <w:overflowPunct w:val="0"/>
                          <w:spacing w:after="0"/>
                          <w:textAlignment w:val="baseline"/>
                          <w:rPr>
                            <w:lang w:val="en-US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Patients that could not be classified due to missing PR percentage (N = 117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6F3610B2" w14:textId="082B6318" w:rsidR="0056198C" w:rsidRDefault="0056198C" w:rsidP="006E663A">
      <w:pPr>
        <w:jc w:val="both"/>
        <w:rPr>
          <w:lang w:val="en-US"/>
        </w:rPr>
      </w:pPr>
    </w:p>
    <w:p w14:paraId="03854EE3" w14:textId="2C3012AA" w:rsidR="0056198C" w:rsidRDefault="0056198C" w:rsidP="006E663A">
      <w:pPr>
        <w:jc w:val="both"/>
        <w:rPr>
          <w:lang w:val="en-US"/>
        </w:rPr>
      </w:pPr>
    </w:p>
    <w:p w14:paraId="4B48C013" w14:textId="40FD7B35" w:rsidR="0056198C" w:rsidRDefault="0056198C" w:rsidP="006E663A">
      <w:pPr>
        <w:jc w:val="both"/>
        <w:rPr>
          <w:lang w:val="en-US"/>
        </w:rPr>
      </w:pPr>
    </w:p>
    <w:p w14:paraId="576C8615" w14:textId="7960A7B2" w:rsidR="0056198C" w:rsidRDefault="0056198C" w:rsidP="006E663A">
      <w:pPr>
        <w:jc w:val="both"/>
        <w:rPr>
          <w:lang w:val="en-US"/>
        </w:rPr>
      </w:pPr>
    </w:p>
    <w:p w14:paraId="0C0E503A" w14:textId="1C287E97" w:rsidR="0056198C" w:rsidRDefault="0056198C" w:rsidP="006E663A">
      <w:pPr>
        <w:jc w:val="both"/>
        <w:rPr>
          <w:lang w:val="en-US"/>
        </w:rPr>
      </w:pPr>
    </w:p>
    <w:p w14:paraId="588D1F33" w14:textId="38F2D825" w:rsidR="0056198C" w:rsidRDefault="0056198C" w:rsidP="006E663A">
      <w:pPr>
        <w:jc w:val="both"/>
        <w:rPr>
          <w:lang w:val="en-US"/>
        </w:rPr>
      </w:pPr>
    </w:p>
    <w:p w14:paraId="575ADD81" w14:textId="53F08470" w:rsidR="0056198C" w:rsidRDefault="0056198C" w:rsidP="006E663A">
      <w:pPr>
        <w:jc w:val="both"/>
        <w:rPr>
          <w:lang w:val="en-US"/>
        </w:rPr>
      </w:pPr>
    </w:p>
    <w:p w14:paraId="4D15B014" w14:textId="5410BE9D" w:rsidR="0056198C" w:rsidRDefault="0056198C" w:rsidP="006E663A">
      <w:pPr>
        <w:jc w:val="both"/>
        <w:rPr>
          <w:lang w:val="en-US"/>
        </w:rPr>
      </w:pPr>
    </w:p>
    <w:p w14:paraId="216D7497" w14:textId="1269C07A" w:rsidR="0056198C" w:rsidRPr="00AF739D" w:rsidRDefault="00B737A4" w:rsidP="0056198C">
      <w:pPr>
        <w:spacing w:before="100" w:beforeAutospacing="1" w:after="100" w:afterAutospacing="1" w:line="240" w:lineRule="auto"/>
        <w:rPr>
          <w:rFonts w:ascii="Calibri" w:eastAsia="Calibri" w:hAnsi="Calibri" w:cs="Calibri"/>
          <w:b/>
          <w:bCs/>
          <w:color w:val="000000" w:themeColor="text1"/>
          <w:lang w:val="en-US" w:eastAsia="fr-FR"/>
        </w:rPr>
      </w:pPr>
      <w:r w:rsidRPr="00AF739D">
        <w:rPr>
          <w:rFonts w:ascii="Calibri" w:eastAsia="Calibri" w:hAnsi="Calibri" w:cs="Calibri"/>
          <w:b/>
          <w:bCs/>
          <w:color w:val="000000" w:themeColor="text1"/>
          <w:lang w:val="en-US" w:eastAsia="fr-FR"/>
        </w:rPr>
        <w:lastRenderedPageBreak/>
        <w:t xml:space="preserve">Supplementary </w:t>
      </w:r>
      <w:r w:rsidR="0056198C" w:rsidRPr="00AF739D">
        <w:rPr>
          <w:rFonts w:ascii="Calibri" w:eastAsia="Calibri" w:hAnsi="Calibri" w:cs="Calibri"/>
          <w:b/>
          <w:bCs/>
          <w:color w:val="000000" w:themeColor="text1"/>
          <w:lang w:val="en-US" w:eastAsia="fr-FR"/>
        </w:rPr>
        <w:t>Table S1: Distribution of systemic treatment at early stage for non de novo metastatic breast cancer.</w:t>
      </w:r>
    </w:p>
    <w:tbl>
      <w:tblPr>
        <w:tblStyle w:val="Table"/>
        <w:tblW w:w="4496" w:type="pct"/>
        <w:jc w:val="center"/>
        <w:tblLook w:val="0420" w:firstRow="1" w:lastRow="0" w:firstColumn="0" w:lastColumn="0" w:noHBand="0" w:noVBand="1"/>
      </w:tblPr>
      <w:tblGrid>
        <w:gridCol w:w="3363"/>
        <w:gridCol w:w="1188"/>
        <w:gridCol w:w="1107"/>
        <w:gridCol w:w="1241"/>
        <w:gridCol w:w="1241"/>
      </w:tblGrid>
      <w:tr w:rsidR="00AF739D" w:rsidRPr="00AF739D" w14:paraId="27200248" w14:textId="77777777" w:rsidTr="003E1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FF30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9EC4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TNBC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br/>
              <w:t>N = 2,11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A63C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HR Low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br/>
              <w:t>N = 22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2E41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HR+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br/>
              <w:t>N = 16,76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4104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All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br/>
              <w:t>N = 19,109</w:t>
            </w:r>
          </w:p>
        </w:tc>
      </w:tr>
      <w:tr w:rsidR="00AF739D" w:rsidRPr="00AF739D" w14:paraId="5E0032AF" w14:textId="77777777" w:rsidTr="003E1544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4571B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 de novo metastatic breast cancer, n (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5D35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470 (69.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8F26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6 (68.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276ED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,126 (66.4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93EEF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,752 (66.7%)</w:t>
            </w:r>
          </w:p>
        </w:tc>
      </w:tr>
      <w:tr w:rsidR="00AF739D" w:rsidRPr="00AF739D" w14:paraId="3CE42D18" w14:textId="77777777" w:rsidTr="003E1544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57F0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emotherapy alone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6F67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099 (81.3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7465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 (60.7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2672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0 (7.3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AE8DC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,937 (16.4%)</w:t>
            </w:r>
          </w:p>
        </w:tc>
      </w:tr>
      <w:tr w:rsidR="00AF739D" w:rsidRPr="00AF739D" w14:paraId="44438402" w14:textId="77777777" w:rsidTr="003E1544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BE26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bination of chemotherapy and endocrine therapy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75C5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4 (14.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3E8B8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 (28.3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D919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,765 (65.8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7078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,000 (59.4%)</w:t>
            </w:r>
          </w:p>
        </w:tc>
      </w:tr>
      <w:tr w:rsidR="00AF739D" w:rsidRPr="00AF739D" w14:paraId="5D8E9D8E" w14:textId="77777777" w:rsidTr="003E1544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2773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ocrine therapy alone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681A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8 (4.3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9B10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 (11.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AB0C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769 (26.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DD54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,843 (24.1%)</w:t>
            </w:r>
          </w:p>
        </w:tc>
      </w:tr>
      <w:tr w:rsidR="00AF739D" w:rsidRPr="00AF739D" w14:paraId="2976BF0F" w14:textId="77777777" w:rsidTr="003E1544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39B6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E5E3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2F72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1D86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79A49" w14:textId="77777777" w:rsidR="0056198C" w:rsidRPr="00AF739D" w:rsidRDefault="0056198C" w:rsidP="003E154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72</w:t>
            </w:r>
          </w:p>
        </w:tc>
      </w:tr>
    </w:tbl>
    <w:p w14:paraId="0393C65E" w14:textId="77777777" w:rsidR="0056198C" w:rsidRPr="00AF739D" w:rsidRDefault="0056198C" w:rsidP="0056198C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</w:pPr>
    </w:p>
    <w:p w14:paraId="11AD927F" w14:textId="77777777" w:rsidR="0056198C" w:rsidRPr="00AF739D" w:rsidRDefault="0056198C" w:rsidP="0056198C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</w:pPr>
    </w:p>
    <w:p w14:paraId="7B6E7543" w14:textId="7956AC34" w:rsidR="0056198C" w:rsidRPr="00AF739D" w:rsidRDefault="00B737A4" w:rsidP="0056198C">
      <w:pPr>
        <w:spacing w:before="100" w:beforeAutospacing="1" w:after="100" w:afterAutospacing="1" w:line="240" w:lineRule="auto"/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</w:pPr>
      <w:r w:rsidRPr="00AF739D"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  <w:t xml:space="preserve">Supplementary </w:t>
      </w:r>
      <w:r w:rsidR="0056198C" w:rsidRPr="00AF739D"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  <w:t xml:space="preserve">Table S2: </w:t>
      </w:r>
      <w:r w:rsidR="003924B9" w:rsidRPr="00AF739D"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  <w:t>L</w:t>
      </w:r>
      <w:r w:rsidR="0056198C" w:rsidRPr="00AF739D">
        <w:rPr>
          <w:rFonts w:ascii="Calibri" w:eastAsia="Times New Roman" w:hAnsi="Calibri" w:cs="Calibri"/>
          <w:b/>
          <w:bCs/>
          <w:color w:val="000000" w:themeColor="text1"/>
          <w:lang w:val="en-US" w:eastAsia="fr-FR"/>
        </w:rPr>
        <w:t>atest available biopsy (phenotype source) and comparison with the primary tumor status in case of metastasis-based phenotype and availability of the primary tumor-based phenotype.</w:t>
      </w:r>
    </w:p>
    <w:tbl>
      <w:tblPr>
        <w:tblStyle w:val="Table1"/>
        <w:tblW w:w="4020" w:type="pct"/>
        <w:jc w:val="center"/>
        <w:tblLook w:val="0420" w:firstRow="1" w:lastRow="0" w:firstColumn="0" w:lastColumn="0" w:noHBand="0" w:noVBand="1"/>
      </w:tblPr>
      <w:tblGrid>
        <w:gridCol w:w="3208"/>
        <w:gridCol w:w="1022"/>
        <w:gridCol w:w="970"/>
        <w:gridCol w:w="1022"/>
        <w:gridCol w:w="1056"/>
      </w:tblGrid>
      <w:tr w:rsidR="00AF739D" w:rsidRPr="00AF739D" w14:paraId="7A8749F3" w14:textId="77777777" w:rsidTr="00233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593A2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59" w:lineRule="auto"/>
              <w:ind w:left="100" w:right="100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9747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59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TNBC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br/>
              <w:t>N = 2,11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14812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59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HR Low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br/>
              <w:t>N = 22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CD1B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59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HR+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br/>
              <w:t>N = 16,76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EEEEEE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7543B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59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t xml:space="preserve">All  </w:t>
            </w:r>
            <w:r w:rsidRPr="00AF739D">
              <w:rPr>
                <w:rFonts w:ascii="Arial" w:eastAsia="Arial" w:hAnsi="Arial" w:cs="Arial"/>
                <w:b/>
                <w:color w:val="000000" w:themeColor="text1"/>
                <w:sz w:val="18"/>
                <w:szCs w:val="18"/>
              </w:rPr>
              <w:br/>
              <w:t>N = 19,109</w:t>
            </w:r>
          </w:p>
        </w:tc>
      </w:tr>
      <w:tr w:rsidR="00AF739D" w:rsidRPr="00AF739D" w14:paraId="334EF573" w14:textId="77777777" w:rsidTr="0023340F">
        <w:trPr>
          <w:trHeight w:val="217"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EC69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henotype source, n (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38CE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2DAD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FC78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7165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F739D" w:rsidRPr="00AF739D" w14:paraId="63849D55" w14:textId="77777777" w:rsidTr="0023340F">
        <w:trPr>
          <w:trHeight w:val="393"/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1ABC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3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etastasis-based phenotype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95F5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58 (35.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EB4FD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9 (47.8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37B6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,790 (46.5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06E1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,657 (45.3%)</w:t>
            </w:r>
          </w:p>
        </w:tc>
      </w:tr>
      <w:tr w:rsidR="00AF739D" w:rsidRPr="00AF739D" w14:paraId="6D9440DF" w14:textId="77777777" w:rsidTr="0023340F">
        <w:trPr>
          <w:trHeight w:val="384"/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BD89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3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imary tumor-based phenotype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8340B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,355 (64.1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6CD3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9 (52.2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CAF9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,978 (53.5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70BA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,452 (54.7%)</w:t>
            </w:r>
          </w:p>
        </w:tc>
      </w:tr>
      <w:tr w:rsidR="00AF739D" w:rsidRPr="00AF739D" w14:paraId="5396B796" w14:textId="77777777" w:rsidTr="0023340F">
        <w:trPr>
          <w:trHeight w:val="560"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98C8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If metastasis-based phenotype, primary tumor-based phenotype </w:t>
            </w:r>
            <w:proofErr w:type="gramStart"/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vailable ?</w:t>
            </w:r>
            <w:proofErr w:type="gramEnd"/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, n (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70E8B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8 (73.6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B4E6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4 (77.1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C38D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,992 (76.9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FFCED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,634 (76.6%)</w:t>
            </w:r>
          </w:p>
        </w:tc>
      </w:tr>
      <w:tr w:rsidR="00AF739D" w:rsidRPr="00AF739D" w14:paraId="26DA78E4" w14:textId="77777777" w:rsidTr="0023340F">
        <w:trPr>
          <w:trHeight w:val="384"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C4C4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imary tumor-based phenotype, n (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73CA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C507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83AB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2710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F739D" w:rsidRPr="00AF739D" w14:paraId="0C5F02E3" w14:textId="77777777" w:rsidTr="0023340F">
        <w:trPr>
          <w:trHeight w:val="393"/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81D8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3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R Low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E0C17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 (3.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B947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 (21.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BA59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 (0.3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D533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5 (0.8%)</w:t>
            </w:r>
          </w:p>
        </w:tc>
      </w:tr>
      <w:tr w:rsidR="00AF739D" w:rsidRPr="00AF739D" w14:paraId="4ED501A3" w14:textId="77777777" w:rsidTr="0023340F">
        <w:trPr>
          <w:trHeight w:val="384"/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E6D85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3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R+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63DA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2 (32.6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888C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0 (59.5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4159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,925 (98.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5A8AF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,157 (92.8%)</w:t>
            </w:r>
          </w:p>
        </w:tc>
      </w:tr>
      <w:tr w:rsidR="00AF739D" w:rsidRPr="00AF739D" w14:paraId="571B8055" w14:textId="77777777" w:rsidTr="0023340F">
        <w:trPr>
          <w:trHeight w:val="393"/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AFAB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300" w:right="10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NBC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0AB6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54 (63.4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CEEA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 (19.0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EF4D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2 (0.9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4666" w14:textId="77777777" w:rsidR="0056198C" w:rsidRPr="00AF739D" w:rsidRDefault="0056198C" w:rsidP="0023340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59" w:lineRule="auto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F739D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22 (6.4%)</w:t>
            </w:r>
          </w:p>
        </w:tc>
      </w:tr>
    </w:tbl>
    <w:p w14:paraId="5B28FFC2" w14:textId="55172F71" w:rsidR="006E663A" w:rsidRPr="006E663A" w:rsidRDefault="006E663A" w:rsidP="006E663A">
      <w:pPr>
        <w:rPr>
          <w:lang w:val="en-US"/>
        </w:rPr>
      </w:pPr>
    </w:p>
    <w:p w14:paraId="71A01518" w14:textId="06CF7FDE" w:rsidR="006E663A" w:rsidRPr="00FD06A0" w:rsidRDefault="00B737A4" w:rsidP="006E663A">
      <w:pPr>
        <w:pStyle w:val="Lgende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lastRenderedPageBreak/>
        <w:t xml:space="preserve">Supplementary </w:t>
      </w:r>
      <w:r w:rsidR="006E663A" w:rsidRPr="00FD06A0">
        <w:rPr>
          <w:rFonts w:asciiTheme="minorHAnsi" w:hAnsiTheme="minorHAnsi" w:cstheme="minorHAnsi"/>
          <w:sz w:val="22"/>
          <w:szCs w:val="22"/>
        </w:rPr>
        <w:t xml:space="preserve">Table </w:t>
      </w:r>
      <w:r w:rsidR="006E663A">
        <w:rPr>
          <w:rFonts w:asciiTheme="minorHAnsi" w:hAnsiTheme="minorHAnsi" w:cstheme="minorHAnsi"/>
          <w:sz w:val="22"/>
          <w:szCs w:val="22"/>
        </w:rPr>
        <w:t>S</w:t>
      </w:r>
      <w:r w:rsidR="0056198C">
        <w:rPr>
          <w:rFonts w:asciiTheme="minorHAnsi" w:hAnsiTheme="minorHAnsi" w:cstheme="minorHAnsi"/>
          <w:sz w:val="22"/>
          <w:szCs w:val="22"/>
        </w:rPr>
        <w:t>3</w:t>
      </w:r>
      <w:r w:rsidR="006E663A" w:rsidRPr="00FD06A0">
        <w:rPr>
          <w:rFonts w:asciiTheme="minorHAnsi" w:hAnsiTheme="minorHAnsi" w:cstheme="minorHAnsi"/>
          <w:sz w:val="22"/>
          <w:szCs w:val="22"/>
        </w:rPr>
        <w:t xml:space="preserve">: Distribution of first line treatment. </w:t>
      </w:r>
      <w:bookmarkEnd w:id="1"/>
    </w:p>
    <w:tbl>
      <w:tblPr>
        <w:tblW w:w="8483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4063"/>
        <w:gridCol w:w="640"/>
        <w:gridCol w:w="846"/>
        <w:gridCol w:w="451"/>
        <w:gridCol w:w="974"/>
        <w:gridCol w:w="640"/>
        <w:gridCol w:w="869"/>
      </w:tblGrid>
      <w:tr w:rsidR="006E663A" w:rsidRPr="00FD06A0" w14:paraId="42078722" w14:textId="77777777" w:rsidTr="00F00161">
        <w:trPr>
          <w:cantSplit/>
          <w:trHeight w:val="340"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5563461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77242E0C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R group</w:t>
            </w:r>
          </w:p>
        </w:tc>
      </w:tr>
      <w:tr w:rsidR="006E663A" w:rsidRPr="00FD06A0" w14:paraId="106F859D" w14:textId="77777777" w:rsidTr="00F00161">
        <w:trPr>
          <w:cantSplit/>
          <w:trHeight w:val="340"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14:paraId="35D7F819" w14:textId="77777777" w:rsidR="006E663A" w:rsidRPr="00AF739D" w:rsidRDefault="006E663A" w:rsidP="00F00161">
            <w:pPr>
              <w:spacing w:after="0"/>
              <w:rPr>
                <w:rFonts w:eastAsiaTheme="minorEastAsia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39559B44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TN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43264C9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R low</w:t>
            </w:r>
          </w:p>
        </w:tc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3C5127C5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HR +</w:t>
            </w:r>
          </w:p>
        </w:tc>
      </w:tr>
      <w:tr w:rsidR="006E663A" w:rsidRPr="00FD06A0" w14:paraId="5F62BD59" w14:textId="77777777" w:rsidTr="00F00161">
        <w:trPr>
          <w:cantSplit/>
          <w:trHeight w:val="340"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14:paraId="216591BB" w14:textId="77777777" w:rsidR="006E663A" w:rsidRPr="00AF739D" w:rsidRDefault="006E663A" w:rsidP="00F00161">
            <w:pPr>
              <w:spacing w:after="0"/>
              <w:rPr>
                <w:rFonts w:eastAsiaTheme="minorEastAsia" w:cstheme="minorHAnsi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50948787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=2,113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6D2022A7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=228</w:t>
            </w:r>
          </w:p>
        </w:tc>
        <w:tc>
          <w:tcPr>
            <w:tcW w:w="0" w:type="auto"/>
            <w:gridSpan w:val="2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04DE4DFE" w14:textId="77777777" w:rsidR="006E663A" w:rsidRPr="00AF739D" w:rsidRDefault="006E663A" w:rsidP="00F00161">
            <w:pPr>
              <w:pStyle w:val="TableText"/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N=16,768</w:t>
            </w:r>
          </w:p>
        </w:tc>
      </w:tr>
      <w:tr w:rsidR="006E663A" w:rsidRPr="00AF739D" w14:paraId="1A7DA3FE" w14:textId="77777777" w:rsidTr="00F00161">
        <w:trPr>
          <w:cantSplit/>
          <w:trHeight w:val="340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A06E263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Type of treatment as first line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14:paraId="2527CEC0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14:paraId="03336CFA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14:paraId="66E86266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14:paraId="7C13CA01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hideMark/>
          </w:tcPr>
          <w:p w14:paraId="1E398F3D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hideMark/>
          </w:tcPr>
          <w:p w14:paraId="2138C8D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E663A" w:rsidRPr="00FD06A0" w14:paraId="3CCFE2EE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109107A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  Chemotherapy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3CA03EB" w14:textId="4D61ABC8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,96</w:t>
            </w:r>
            <w:r w:rsidR="003924B9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80521EA" w14:textId="3CD4C5FC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9</w:t>
            </w:r>
            <w:r w:rsidR="003924B9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1</w:t>
            </w: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7F2FC27" w14:textId="61CEC8F6" w:rsidR="006E663A" w:rsidRPr="00AF739D" w:rsidRDefault="00E26F1D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FC03E75" w14:textId="2589FBD4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8</w:t>
            </w:r>
            <w:r w:rsidR="00E26F1D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0</w:t>
            </w: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D28E39E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4B131CA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40.3%)</w:t>
            </w:r>
          </w:p>
        </w:tc>
      </w:tr>
      <w:tr w:rsidR="006E663A" w:rsidRPr="00FD06A0" w14:paraId="55F01D57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E41A86B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  Endocrine therapy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7E6D030" w14:textId="0CFA771A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  <w:r w:rsidR="003924B9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CCD8792" w14:textId="451AC593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r w:rsidR="003924B9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8</w:t>
            </w: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3D6C67B" w14:textId="1994B89E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</w:t>
            </w:r>
            <w:r w:rsidR="00E26F1D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1891960" w14:textId="031D37CC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</w:t>
            </w:r>
            <w:r w:rsidR="00E26F1D"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.2</w:t>
            </w: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39F56AA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2CC629D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59.0%)</w:t>
            </w:r>
          </w:p>
        </w:tc>
      </w:tr>
      <w:tr w:rsidR="006E663A" w:rsidRPr="00FD06A0" w14:paraId="5CD7B935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7A2798E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  No first line treatment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F1E2C75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39C3F53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3.1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C361D2F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30A593C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(1.8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F0E1F60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BD671C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0.7%)</w:t>
            </w:r>
          </w:p>
        </w:tc>
      </w:tr>
      <w:tr w:rsidR="006E663A" w:rsidRPr="00FD06A0" w14:paraId="691F8858" w14:textId="77777777" w:rsidTr="00F00161">
        <w:trPr>
          <w:cantSplit/>
          <w:trHeight w:val="340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5AE8FEE5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First line chemotherapy treat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876C76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6158B977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CFF8D4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7C899462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0E7CB8" w14:textId="77777777" w:rsidR="006E663A" w:rsidRPr="00AF739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color w:val="000000" w:themeColor="text1"/>
                <w:sz w:val="22"/>
                <w:szCs w:val="22"/>
              </w:rPr>
            </w:pPr>
            <w:r w:rsidRPr="00AF739D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57D3884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E663A" w:rsidRPr="00FD06A0" w14:paraId="6C634D02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9BE8A88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</w:t>
            </w:r>
            <w:proofErr w:type="spellStart"/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Taxane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DD57932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1973B52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60.3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41CB8F8E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94F217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59.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BC394C5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092F086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68.8%)</w:t>
            </w:r>
          </w:p>
        </w:tc>
      </w:tr>
      <w:tr w:rsidR="006E663A" w:rsidRPr="00FD06A0" w14:paraId="709D9376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88E38E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Anthracyclines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432963B6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5E311A3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3.4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3286FD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158160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5.1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B50D7F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77AE48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35.8%)</w:t>
            </w:r>
          </w:p>
        </w:tc>
      </w:tr>
      <w:tr w:rsidR="006E663A" w:rsidRPr="00FD06A0" w14:paraId="5826C814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82F0B3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b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Capecitabine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FCDB51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41A9F09A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4.2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F80207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16AF509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F4738C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4A591FD3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16.1%)</w:t>
            </w:r>
          </w:p>
        </w:tc>
      </w:tr>
      <w:tr w:rsidR="006E663A" w:rsidRPr="00FD06A0" w14:paraId="7DAA1CE7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2D68CB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b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Vinorelbine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BE1466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C57F720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3.2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5B0688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BA7F902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.6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608B15E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68955B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.5%)</w:t>
            </w:r>
          </w:p>
        </w:tc>
      </w:tr>
      <w:tr w:rsidR="006E663A" w:rsidRPr="00FD06A0" w14:paraId="5448AF46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223B87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  Gemcitabine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F677788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F6163E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6.2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4641F73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BB7086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7.2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7CAFD96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16F4220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1.1%)</w:t>
            </w:r>
          </w:p>
        </w:tc>
      </w:tr>
      <w:tr w:rsidR="006E663A" w:rsidRPr="00FD06A0" w14:paraId="2899A158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378EEC5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  </w:t>
            </w:r>
            <w:proofErr w:type="spellStart"/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Eribul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16CA2FA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4FB53F7D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.7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751831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0D1FCE2C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.1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8353159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4BB2E21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0.6%)</w:t>
            </w:r>
          </w:p>
        </w:tc>
      </w:tr>
      <w:tr w:rsidR="006E663A" w:rsidRPr="00FD06A0" w14:paraId="6B130BBD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8CF7DE5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 </w:t>
            </w: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Cyclophosphamide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B1D7443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401FF69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6.9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BB04D8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059A89DD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32.3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4A78CA6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ACB79F8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35.5%)</w:t>
            </w:r>
          </w:p>
        </w:tc>
      </w:tr>
      <w:tr w:rsidR="006E663A" w:rsidRPr="00FD06A0" w14:paraId="44A512BA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4B63A2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Etoposide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DE305E5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96626D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0.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EEBE6E3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B05467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0.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46D1F5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9574955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0.4%)</w:t>
            </w:r>
          </w:p>
        </w:tc>
      </w:tr>
      <w:tr w:rsidR="006E663A" w:rsidRPr="00FD06A0" w14:paraId="68B0BB67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BCC430A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  </w:t>
            </w:r>
            <w:proofErr w:type="spellStart"/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Platinium</w:t>
            </w:r>
            <w:proofErr w:type="spellEnd"/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Derivatives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634857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7F0EDDD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16.4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0E203A4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49B26193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15.9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B562AAE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3B02CBB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(2.8%)</w:t>
            </w:r>
          </w:p>
        </w:tc>
      </w:tr>
      <w:tr w:rsidR="006E663A" w:rsidRPr="00AF739D" w14:paraId="20531712" w14:textId="77777777" w:rsidTr="00F00161">
        <w:trPr>
          <w:cantSplit/>
          <w:trHeight w:val="340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5F124478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b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First line endocrine therapy treatment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D9989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68BEDED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78F5F0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247FEBBB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831C0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nil"/>
              <w:bottom w:val="nil"/>
              <w:right w:val="single" w:sz="6" w:space="0" w:color="808080"/>
            </w:tcBorders>
            <w:shd w:val="clear" w:color="auto" w:fill="D9D9D9" w:themeFill="background1" w:themeFillShade="D9"/>
            <w:hideMark/>
          </w:tcPr>
          <w:p w14:paraId="72D63F9B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6E663A" w:rsidRPr="00FD06A0" w14:paraId="0CE2C004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EA8C776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Aromatas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Inhibitors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BF8BD01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0779F9D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68.2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833121D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A4AD8B2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79.3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4680FBE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7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7308ECB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79.5%)</w:t>
            </w:r>
          </w:p>
        </w:tc>
      </w:tr>
      <w:tr w:rsidR="006E663A" w:rsidRPr="00FD06A0" w14:paraId="35FF5B24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1ED0AC1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</w:t>
            </w:r>
            <w:proofErr w:type="spellStart"/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Fulvestran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DC27BE2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9176AFD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9.1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270363D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5DDA332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10.3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2CA7141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1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B67BE60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15.3%)</w:t>
            </w:r>
          </w:p>
        </w:tc>
      </w:tr>
      <w:tr w:rsidR="006E663A" w:rsidRPr="00FD06A0" w14:paraId="320B7258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0584DFF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   Megestrol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6B4E1E9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44BA347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4C3A98B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14C0FAA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E01C240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485F4C1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0.1%)</w:t>
            </w:r>
          </w:p>
        </w:tc>
      </w:tr>
      <w:tr w:rsidR="006E663A" w:rsidRPr="00FD06A0" w14:paraId="5B7D1324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C2E78D3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b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Associated with targeted therapy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DDE3535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0AC0426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9.1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228141A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697EB4F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13.8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D2B0294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2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60EA92D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25.0%)</w:t>
            </w:r>
          </w:p>
        </w:tc>
      </w:tr>
      <w:tr w:rsidR="006E663A" w:rsidRPr="00FD06A0" w14:paraId="1D7FF3B6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8542637" w14:textId="77777777" w:rsidR="006E663A" w:rsidRPr="00FD06A0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D06A0">
              <w:rPr>
                <w:rFonts w:asciiTheme="minorHAnsi" w:hAnsiTheme="minorHAnsi" w:cstheme="minorHAnsi"/>
                <w:sz w:val="22"/>
                <w:szCs w:val="22"/>
              </w:rPr>
              <w:t>   </w:t>
            </w:r>
            <w:r w:rsidRPr="00FD06A0">
              <w:rPr>
                <w:rFonts w:asciiTheme="minorHAnsi" w:hAnsiTheme="minorHAnsi" w:cstheme="minorHAnsi"/>
                <w:b/>
                <w:sz w:val="22"/>
                <w:szCs w:val="22"/>
              </w:rPr>
              <w:t>Palbociclib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F4AF986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A5378F2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87.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F53D213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DAF0DF9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FB7F907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1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0FD946DB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343B6D">
              <w:rPr>
                <w:rFonts w:asciiTheme="minorHAnsi" w:hAnsiTheme="minorHAnsi" w:cstheme="minorHAnsi"/>
                <w:sz w:val="22"/>
                <w:szCs w:val="22"/>
              </w:rPr>
              <w:t>(73.7%)</w:t>
            </w:r>
          </w:p>
        </w:tc>
      </w:tr>
      <w:tr w:rsidR="006E663A" w14:paraId="60F74943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0B550C7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 w:rsidRPr="001425D4">
              <w:rPr>
                <w:b/>
              </w:rPr>
              <w:t>   </w:t>
            </w:r>
            <w:proofErr w:type="spellStart"/>
            <w:r w:rsidRPr="001425D4">
              <w:rPr>
                <w:b/>
              </w:rPr>
              <w:t>Abemacicli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56E8BCF5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</w:rPr>
            </w:pPr>
            <w:r w:rsidRPr="00343B6D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39A5D49A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</w:rPr>
            </w:pPr>
            <w:r w:rsidRPr="00343B6D">
              <w:rPr>
                <w:rFonts w:asciiTheme="minorHAnsi" w:hAnsiTheme="minorHAnsi" w:cstheme="minorHAnsi"/>
              </w:rPr>
              <w:t>(12.5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29D9EA5E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</w:rPr>
            </w:pPr>
            <w:r w:rsidRPr="00343B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800EA7F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</w:rPr>
            </w:pPr>
            <w:r w:rsidRPr="00343B6D">
              <w:rPr>
                <w:rFonts w:asciiTheme="minorHAnsi" w:hAnsiTheme="minorHAnsi" w:cstheme="minorHAnsi"/>
              </w:rP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4630D584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</w:rPr>
            </w:pPr>
            <w:r w:rsidRPr="00343B6D">
              <w:rPr>
                <w:rFonts w:asciiTheme="minorHAnsi" w:hAnsiTheme="minorHAnsi" w:cstheme="minorHAnsi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5A7BF873" w14:textId="77777777" w:rsidR="006E663A" w:rsidRPr="00343B6D" w:rsidRDefault="006E663A" w:rsidP="00F00161">
            <w:pPr>
              <w:pStyle w:val="TableText"/>
              <w:rPr>
                <w:rFonts w:asciiTheme="minorHAnsi" w:eastAsiaTheme="minorEastAsia" w:hAnsiTheme="minorHAnsi" w:cstheme="minorHAnsi"/>
              </w:rPr>
            </w:pPr>
            <w:r w:rsidRPr="00343B6D">
              <w:rPr>
                <w:rFonts w:asciiTheme="minorHAnsi" w:hAnsiTheme="minorHAnsi" w:cstheme="minorHAnsi"/>
              </w:rPr>
              <w:t>(6.2%)</w:t>
            </w:r>
          </w:p>
        </w:tc>
      </w:tr>
      <w:tr w:rsidR="006E663A" w14:paraId="13D10045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9C2885A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 w:rsidRPr="001425D4">
              <w:rPr>
                <w:b/>
              </w:rPr>
              <w:t>   </w:t>
            </w:r>
            <w:proofErr w:type="spellStart"/>
            <w:r w:rsidRPr="001425D4">
              <w:rPr>
                <w:b/>
              </w:rPr>
              <w:t>Ribocicli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06F5A596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18DE2A82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E118DDA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227BA8C2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7D05D5AB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3E2EDFD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10.9%)</w:t>
            </w:r>
          </w:p>
        </w:tc>
      </w:tr>
      <w:tr w:rsidR="006E663A" w14:paraId="3CB5658C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404061F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rPr>
                <w:b/>
              </w:rPr>
              <w:t>   </w:t>
            </w:r>
            <w:proofErr w:type="spellStart"/>
            <w:r>
              <w:rPr>
                <w:b/>
              </w:rPr>
              <w:t>Evero</w:t>
            </w:r>
            <w:r w:rsidRPr="001425D4">
              <w:rPr>
                <w:b/>
              </w:rPr>
              <w:t>limu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396BAFCD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3440B75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14788C5B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6FAD347B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nil"/>
              <w:right w:val="nil"/>
            </w:tcBorders>
            <w:hideMark/>
          </w:tcPr>
          <w:p w14:paraId="62C34014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808080"/>
            </w:tcBorders>
            <w:hideMark/>
          </w:tcPr>
          <w:p w14:paraId="777E2098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11.5%)</w:t>
            </w:r>
          </w:p>
        </w:tc>
      </w:tr>
      <w:tr w:rsidR="006E663A" w14:paraId="6FA08F7C" w14:textId="77777777" w:rsidTr="00F00161">
        <w:trPr>
          <w:cantSplit/>
          <w:trHeight w:val="340"/>
        </w:trPr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6058F4B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 w:rsidRPr="001425D4">
              <w:rPr>
                <w:b/>
              </w:rPr>
              <w:t>   </w:t>
            </w:r>
            <w:proofErr w:type="spellStart"/>
            <w:r w:rsidRPr="001425D4">
              <w:rPr>
                <w:b/>
              </w:rPr>
              <w:t>Alpelisi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hideMark/>
          </w:tcPr>
          <w:p w14:paraId="6E56E525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hideMark/>
          </w:tcPr>
          <w:p w14:paraId="16A19F6D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hideMark/>
          </w:tcPr>
          <w:p w14:paraId="516DCA20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hideMark/>
          </w:tcPr>
          <w:p w14:paraId="7BF009EF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0%)</w:t>
            </w:r>
          </w:p>
        </w:tc>
        <w:tc>
          <w:tcPr>
            <w:tcW w:w="0" w:type="auto"/>
            <w:tcBorders>
              <w:top w:val="nil"/>
              <w:left w:val="single" w:sz="6" w:space="0" w:color="808080"/>
              <w:bottom w:val="single" w:sz="6" w:space="0" w:color="808080"/>
              <w:right w:val="nil"/>
            </w:tcBorders>
            <w:hideMark/>
          </w:tcPr>
          <w:p w14:paraId="42BA0DA2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808080"/>
              <w:right w:val="single" w:sz="6" w:space="0" w:color="808080"/>
            </w:tcBorders>
            <w:hideMark/>
          </w:tcPr>
          <w:p w14:paraId="76A9EAC5" w14:textId="77777777" w:rsidR="006E663A" w:rsidRDefault="006E663A" w:rsidP="00F00161">
            <w:pPr>
              <w:pStyle w:val="TableText"/>
              <w:rPr>
                <w:rFonts w:eastAsiaTheme="minorEastAsia"/>
              </w:rPr>
            </w:pPr>
            <w:r>
              <w:t>(0.9%)</w:t>
            </w:r>
          </w:p>
        </w:tc>
      </w:tr>
    </w:tbl>
    <w:p w14:paraId="7DAD7510" w14:textId="7BEC6197" w:rsidR="006E663A" w:rsidRDefault="006E663A" w:rsidP="006E663A">
      <w:pPr>
        <w:jc w:val="both"/>
        <w:rPr>
          <w:lang w:val="en-US"/>
        </w:rPr>
      </w:pPr>
    </w:p>
    <w:p w14:paraId="3668E75A" w14:textId="71802728" w:rsidR="00BD5745" w:rsidRDefault="00BD5745" w:rsidP="006E663A">
      <w:pPr>
        <w:jc w:val="both"/>
        <w:rPr>
          <w:lang w:val="en-US"/>
        </w:rPr>
      </w:pPr>
    </w:p>
    <w:p w14:paraId="5C6B23F6" w14:textId="154F8D14" w:rsidR="00BD5745" w:rsidRDefault="00BD5745" w:rsidP="006E663A">
      <w:pPr>
        <w:jc w:val="both"/>
        <w:rPr>
          <w:lang w:val="en-US"/>
        </w:rPr>
      </w:pPr>
    </w:p>
    <w:p w14:paraId="27E403A5" w14:textId="716CA070" w:rsidR="00BD5745" w:rsidRDefault="00BD5745" w:rsidP="006E663A">
      <w:pPr>
        <w:jc w:val="both"/>
        <w:rPr>
          <w:lang w:val="en-US"/>
        </w:rPr>
      </w:pPr>
    </w:p>
    <w:p w14:paraId="6F53DE2C" w14:textId="7F7F36FD" w:rsidR="00BD5745" w:rsidRDefault="00BD5745" w:rsidP="006E663A">
      <w:pPr>
        <w:jc w:val="both"/>
        <w:rPr>
          <w:lang w:val="en-US"/>
        </w:rPr>
      </w:pPr>
    </w:p>
    <w:p w14:paraId="4E6D9599" w14:textId="5D10FB00" w:rsidR="00BD5745" w:rsidRDefault="00BD5745" w:rsidP="006E663A">
      <w:pPr>
        <w:jc w:val="both"/>
        <w:rPr>
          <w:lang w:val="en-US"/>
        </w:rPr>
      </w:pPr>
    </w:p>
    <w:p w14:paraId="6F7A28D5" w14:textId="3C7D5A8E" w:rsidR="00BD5745" w:rsidRDefault="00BD5745" w:rsidP="006E663A">
      <w:pPr>
        <w:jc w:val="both"/>
        <w:rPr>
          <w:lang w:val="en-US"/>
        </w:rPr>
      </w:pPr>
    </w:p>
    <w:p w14:paraId="3007D812" w14:textId="37F90641" w:rsidR="00BD5745" w:rsidRDefault="00BD5745" w:rsidP="006E663A">
      <w:pPr>
        <w:jc w:val="both"/>
        <w:rPr>
          <w:lang w:val="en-US"/>
        </w:rPr>
      </w:pPr>
    </w:p>
    <w:p w14:paraId="6771ABAD" w14:textId="0ED3F14E" w:rsidR="00BD5745" w:rsidRDefault="00BD5745" w:rsidP="006E663A">
      <w:pPr>
        <w:jc w:val="both"/>
        <w:rPr>
          <w:lang w:val="en-US"/>
        </w:rPr>
      </w:pPr>
    </w:p>
    <w:p w14:paraId="73DCEE90" w14:textId="7DB8F11C" w:rsidR="00BD5745" w:rsidRDefault="00BD5745" w:rsidP="006E663A">
      <w:pPr>
        <w:jc w:val="both"/>
        <w:rPr>
          <w:lang w:val="en-US"/>
        </w:rPr>
      </w:pPr>
    </w:p>
    <w:p w14:paraId="6CB3318D" w14:textId="40ED18E2" w:rsidR="00BD5745" w:rsidRPr="00BD5745" w:rsidRDefault="00B737A4" w:rsidP="00BD5745">
      <w:pPr>
        <w:spacing w:before="100" w:beforeAutospacing="1" w:after="100" w:afterAutospacing="1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  <w:lastRenderedPageBreak/>
        <w:t xml:space="preserve">Supplementary </w:t>
      </w:r>
      <w:r w:rsidR="00BD5745" w:rsidRPr="00BD5745">
        <w:rPr>
          <w:rFonts w:ascii="Times New Roman" w:eastAsia="Calibri" w:hAnsi="Times New Roman" w:cs="Times New Roman"/>
          <w:b/>
          <w:bCs/>
          <w:sz w:val="24"/>
          <w:szCs w:val="24"/>
          <w:lang w:val="en-US" w:eastAsia="fr-FR"/>
        </w:rPr>
        <w:t>Table S4: Characteristics and outcomes of patients with HR-low tumors who received first-line endocrine therapy.</w:t>
      </w:r>
    </w:p>
    <w:p w14:paraId="3B06C778" w14:textId="77777777" w:rsidR="00BD5745" w:rsidRDefault="00BD5745" w:rsidP="006E663A">
      <w:pPr>
        <w:jc w:val="both"/>
        <w:rPr>
          <w:lang w:val="en-US"/>
        </w:rPr>
      </w:pPr>
    </w:p>
    <w:tbl>
      <w:tblPr>
        <w:tblStyle w:val="Table2"/>
        <w:tblW w:w="5000" w:type="pct"/>
        <w:jc w:val="center"/>
        <w:tblLook w:val="0600" w:firstRow="0" w:lastRow="0" w:firstColumn="0" w:lastColumn="0" w:noHBand="1" w:noVBand="1"/>
      </w:tblPr>
      <w:tblGrid>
        <w:gridCol w:w="5870"/>
        <w:gridCol w:w="3182"/>
      </w:tblGrid>
      <w:tr w:rsidR="00BD5745" w:rsidRPr="00BD5745" w14:paraId="74EADAE1" w14:textId="77777777" w:rsidTr="00D34561">
        <w:trPr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3D3AA" w14:textId="74FED86E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078F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= 21</w:t>
            </w:r>
          </w:p>
        </w:tc>
      </w:tr>
      <w:tr w:rsidR="00BD5745" w:rsidRPr="00BD5745" w14:paraId="2C26BF43" w14:textId="77777777" w:rsidTr="00D3456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BD316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Age at metastatic diagnosis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DBD1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BD5745" w:rsidRPr="00BD5745" w14:paraId="5A46CD98" w14:textId="77777777" w:rsidTr="00D34561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3B1D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B635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67.9 (12.6)</w:t>
            </w:r>
          </w:p>
        </w:tc>
      </w:tr>
      <w:tr w:rsidR="00BD5745" w:rsidRPr="00BD5745" w14:paraId="040B8EA8" w14:textId="77777777" w:rsidTr="00D34561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1EDA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Min - Max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7AD8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43.8 - 90.3</w:t>
            </w:r>
          </w:p>
        </w:tc>
      </w:tr>
      <w:tr w:rsidR="00BD5745" w:rsidRPr="00BD5745" w14:paraId="60DBD2E7" w14:textId="77777777" w:rsidTr="00D34561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82DF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758F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D5745" w:rsidRPr="00BD5745" w14:paraId="231242EC" w14:textId="77777777" w:rsidTr="00D34561">
        <w:trPr>
          <w:jc w:val="center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CD98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Type of metastases, n (%)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2CB8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BD5745" w:rsidRPr="00BD5745" w14:paraId="655118D2" w14:textId="77777777" w:rsidTr="00D34561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146E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Non visceral metastasis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27861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13 (61.9%)</w:t>
            </w:r>
          </w:p>
        </w:tc>
      </w:tr>
      <w:tr w:rsidR="00BD5745" w:rsidRPr="00BD5745" w14:paraId="13BE23A4" w14:textId="77777777" w:rsidTr="00D34561">
        <w:trPr>
          <w:jc w:val="center"/>
        </w:trPr>
        <w:tc>
          <w:tcPr>
            <w:tcW w:w="0" w:type="auto"/>
            <w:tcBorders>
              <w:top w:val="none" w:sz="0" w:space="0" w:color="000000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2C98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Brain visceral metastasis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AA2B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2 (9.5%)</w:t>
            </w:r>
          </w:p>
        </w:tc>
      </w:tr>
      <w:tr w:rsidR="00BD5745" w:rsidRPr="00BD5745" w14:paraId="23E66AED" w14:textId="77777777" w:rsidTr="00D34561">
        <w:trPr>
          <w:jc w:val="center"/>
        </w:trPr>
        <w:tc>
          <w:tcPr>
            <w:tcW w:w="0" w:type="auto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1343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Non brain visceral metastasis</w:t>
            </w:r>
          </w:p>
        </w:tc>
        <w:tc>
          <w:tcPr>
            <w:tcW w:w="0" w:type="auto"/>
            <w:tcBorders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AC2A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6 (28.6%)</w:t>
            </w:r>
          </w:p>
        </w:tc>
      </w:tr>
      <w:tr w:rsidR="00BD5745" w:rsidRPr="00BD5745" w14:paraId="76646C71" w14:textId="77777777" w:rsidTr="00D3456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D6C1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edian OS, months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94B4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16.7 (13.3-52.3)</w:t>
            </w:r>
          </w:p>
        </w:tc>
      </w:tr>
      <w:tr w:rsidR="00BD5745" w:rsidRPr="00BD5745" w14:paraId="4AB743D8" w14:textId="77777777" w:rsidTr="00D3456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2DF4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Median PFS, months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A9B5" w14:textId="77777777" w:rsidR="00BD5745" w:rsidRPr="00BD5745" w:rsidRDefault="00BD5745" w:rsidP="00BD57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BD5745">
              <w:rPr>
                <w:rFonts w:ascii="Arial" w:eastAsia="Arial" w:hAnsi="Arial" w:cs="Arial"/>
                <w:color w:val="000000"/>
                <w:sz w:val="20"/>
                <w:szCs w:val="20"/>
              </w:rPr>
              <w:t>4.1 (2.0-6.3)</w:t>
            </w:r>
          </w:p>
        </w:tc>
      </w:tr>
    </w:tbl>
    <w:p w14:paraId="0270F21C" w14:textId="77777777" w:rsidR="006E663A" w:rsidRDefault="006E663A" w:rsidP="006E663A">
      <w:pPr>
        <w:rPr>
          <w:lang w:val="en-US"/>
        </w:rPr>
      </w:pPr>
      <w:r>
        <w:rPr>
          <w:lang w:val="en-US"/>
        </w:rPr>
        <w:br w:type="page"/>
      </w:r>
    </w:p>
    <w:p w14:paraId="7F6AF743" w14:textId="685C6555" w:rsidR="009A04F9" w:rsidRPr="00CB190E" w:rsidRDefault="00B737A4" w:rsidP="00CB190E">
      <w:pPr>
        <w:tabs>
          <w:tab w:val="right" w:pos="3119"/>
        </w:tabs>
        <w:overflowPunct w:val="0"/>
        <w:autoSpaceDE w:val="0"/>
        <w:autoSpaceDN w:val="0"/>
        <w:adjustRightInd w:val="0"/>
        <w:spacing w:after="0" w:line="240" w:lineRule="auto"/>
        <w:ind w:left="76"/>
        <w:textAlignment w:val="baseline"/>
        <w:rPr>
          <w:rFonts w:ascii="Arial" w:eastAsia="Times New Roman" w:hAnsi="Arial" w:cs="Arial"/>
          <w:b/>
          <w:szCs w:val="20"/>
          <w:lang w:val="en-US" w:eastAsia="fr-FR"/>
        </w:rPr>
      </w:pPr>
      <w:r>
        <w:rPr>
          <w:rFonts w:ascii="Arial" w:eastAsia="Times New Roman" w:hAnsi="Arial" w:cs="Arial"/>
          <w:b/>
          <w:sz w:val="20"/>
          <w:szCs w:val="20"/>
          <w:lang w:val="en-US" w:eastAsia="fr-FR"/>
        </w:rPr>
        <w:lastRenderedPageBreak/>
        <w:t xml:space="preserve">Supplementary </w:t>
      </w:r>
      <w:r w:rsidR="00CB190E" w:rsidRPr="00CB190E">
        <w:rPr>
          <w:rFonts w:ascii="Arial" w:eastAsia="Times New Roman" w:hAnsi="Arial" w:cs="Arial"/>
          <w:b/>
          <w:sz w:val="20"/>
          <w:szCs w:val="20"/>
          <w:lang w:val="en-US" w:eastAsia="fr-FR"/>
        </w:rPr>
        <w:t>Figure</w:t>
      </w:r>
      <w:r w:rsidR="00763BC3">
        <w:rPr>
          <w:rFonts w:ascii="Arial" w:eastAsia="Times New Roman" w:hAnsi="Arial" w:cs="Arial"/>
          <w:b/>
          <w:sz w:val="20"/>
          <w:szCs w:val="20"/>
          <w:lang w:val="en-US" w:eastAsia="fr-FR"/>
        </w:rPr>
        <w:t xml:space="preserve"> S</w:t>
      </w:r>
      <w:r w:rsidR="006E663A">
        <w:rPr>
          <w:rFonts w:ascii="Arial" w:eastAsia="Times New Roman" w:hAnsi="Arial" w:cs="Arial"/>
          <w:b/>
          <w:sz w:val="20"/>
          <w:szCs w:val="20"/>
          <w:lang w:val="en-US" w:eastAsia="fr-FR"/>
        </w:rPr>
        <w:t>2</w:t>
      </w:r>
      <w:r w:rsidR="00CB190E" w:rsidRPr="00CB190E">
        <w:rPr>
          <w:rFonts w:ascii="Arial" w:eastAsia="Times New Roman" w:hAnsi="Arial" w:cs="Arial"/>
          <w:b/>
          <w:sz w:val="20"/>
          <w:szCs w:val="20"/>
          <w:lang w:val="en-US" w:eastAsia="fr-FR"/>
        </w:rPr>
        <w:t>. Flow chart for the ER-low exploratory analysis population.</w:t>
      </w:r>
      <w:bookmarkEnd w:id="0"/>
    </w:p>
    <w:p w14:paraId="459CB5CF" w14:textId="77777777" w:rsidR="00CB190E" w:rsidRPr="00CB190E" w:rsidRDefault="00CB190E" w:rsidP="00CB190E">
      <w:pPr>
        <w:tabs>
          <w:tab w:val="right" w:pos="3119"/>
        </w:tabs>
        <w:overflowPunct w:val="0"/>
        <w:autoSpaceDE w:val="0"/>
        <w:autoSpaceDN w:val="0"/>
        <w:adjustRightInd w:val="0"/>
        <w:spacing w:after="0" w:line="240" w:lineRule="auto"/>
        <w:ind w:left="76"/>
        <w:textAlignment w:val="baseline"/>
        <w:rPr>
          <w:rFonts w:ascii="Arial" w:eastAsia="Times New Roman" w:hAnsi="Arial" w:cs="Arial"/>
          <w:szCs w:val="20"/>
          <w:lang w:val="en-US" w:eastAsia="fr-FR"/>
        </w:rPr>
      </w:pPr>
    </w:p>
    <w:bookmarkStart w:id="2" w:name="_Toc126765225"/>
    <w:p w14:paraId="27F79267" w14:textId="77777777" w:rsidR="00CB190E" w:rsidRDefault="00CB190E" w:rsidP="00CB190E">
      <w:pPr>
        <w:rPr>
          <w:b/>
          <w:lang w:val="en-US"/>
        </w:rPr>
      </w:pPr>
      <w:r w:rsidRPr="00CB190E">
        <w:rPr>
          <w:rFonts w:ascii="Arial" w:eastAsia="Times New Roman" w:hAnsi="Arial" w:cs="Arial"/>
          <w:noProof/>
          <w:szCs w:val="20"/>
          <w:lang w:eastAsia="fr-FR"/>
        </w:rPr>
        <mc:AlternateContent>
          <mc:Choice Requires="wpg">
            <w:drawing>
              <wp:inline distT="0" distB="0" distL="0" distR="0" wp14:anchorId="2B01F4CA" wp14:editId="0518A195">
                <wp:extent cx="6088283" cy="5476875"/>
                <wp:effectExtent l="0" t="0" r="27305" b="28575"/>
                <wp:docPr id="12" name="Groupe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8283" cy="5476875"/>
                          <a:chOff x="32" y="0"/>
                          <a:chExt cx="7714410" cy="7526387"/>
                        </a:xfrm>
                      </wpg:grpSpPr>
                      <wpg:grpSp>
                        <wpg:cNvPr id="15" name="Groupe 15"/>
                        <wpg:cNvGrpSpPr/>
                        <wpg:grpSpPr>
                          <a:xfrm>
                            <a:off x="32" y="0"/>
                            <a:ext cx="7714410" cy="5523713"/>
                            <a:chOff x="3625703" y="0"/>
                            <a:chExt cx="7658866" cy="5313908"/>
                          </a:xfrm>
                        </wpg:grpSpPr>
                        <wps:wsp>
                          <wps:cNvPr id="16" name="Rectangle 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3627" y="22094"/>
                              <a:ext cx="3980942" cy="165266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>
                              <a:solidFill>
                                <a:srgbClr val="40404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EB673E7" w14:textId="77777777" w:rsidR="00CB190E" w:rsidRPr="00CB190E" w:rsidRDefault="00CB190E" w:rsidP="00CB190E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  <w:lang w:val="en-US"/>
                                  </w:rPr>
                                </w:pPr>
                                <w:r w:rsidRPr="00CB190E">
                                  <w:rPr>
                                    <w:rFonts w:ascii="Calibri" w:eastAsia="Calibri" w:hAnsi="Calibri"/>
                                    <w:color w:val="000000"/>
                                    <w:kern w:val="24"/>
                                    <w:szCs w:val="22"/>
                                    <w:lang w:val="en-US"/>
                                  </w:rPr>
                                  <w:t xml:space="preserve"> </w:t>
                                </w:r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  <w:lang w:val="en-US"/>
                                  </w:rPr>
                                  <w:t>Exclusion regarding HER2 status (N =6</w:t>
                                </w:r>
                                <w:r w:rsidR="007B759D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  <w:lang w:val="en-US"/>
                                  </w:rPr>
                                  <w:t>,</w:t>
                                </w:r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  <w:lang w:val="en-US"/>
                                  </w:rPr>
                                  <w:t>905)</w:t>
                                </w:r>
                              </w:p>
                              <w:p w14:paraId="78892B46" w14:textId="77777777" w:rsidR="00CB190E" w:rsidRPr="00CB190E" w:rsidRDefault="00CB190E" w:rsidP="00CB190E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</w:rPr>
                                </w:pPr>
                                <w:proofErr w:type="spellStart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Undetermined</w:t>
                                </w:r>
                                <w:proofErr w:type="spellEnd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 HER2 </w:t>
                                </w:r>
                                <w:proofErr w:type="spellStart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status</w:t>
                                </w:r>
                                <w:proofErr w:type="spellEnd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 (N= 1</w:t>
                                </w:r>
                                <w:r w:rsidR="007B759D">
                                  <w:rPr>
                                    <w:rFonts w:ascii="Calibri" w:hAnsi="Calibri"/>
                                    <w:szCs w:val="22"/>
                                  </w:rPr>
                                  <w:t>,</w:t>
                                </w:r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744)</w:t>
                                </w:r>
                              </w:p>
                              <w:p w14:paraId="414E0BC6" w14:textId="77777777" w:rsidR="00CB190E" w:rsidRPr="00CB190E" w:rsidRDefault="00CB190E" w:rsidP="00CB190E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</w:rPr>
                                </w:pPr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HER2 positive patient (N= 5</w:t>
                                </w:r>
                                <w:r w:rsidR="007B759D">
                                  <w:rPr>
                                    <w:rFonts w:ascii="Calibri" w:hAnsi="Calibri"/>
                                    <w:szCs w:val="22"/>
                                  </w:rPr>
                                  <w:t>,</w:t>
                                </w:r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161)</w:t>
                                </w: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4" name="Groupe 24"/>
                          <wpg:cNvGrpSpPr/>
                          <wpg:grpSpPr>
                            <a:xfrm>
                              <a:off x="3625703" y="0"/>
                              <a:ext cx="3697747" cy="4047268"/>
                              <a:chOff x="0" y="0"/>
                              <a:chExt cx="3697747" cy="4047268"/>
                            </a:xfrm>
                          </wpg:grpSpPr>
                          <wps:wsp>
                            <wps:cNvPr id="25" name="Rectangle 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75000" cy="6032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12700">
                                <a:solidFill>
                                  <a:srgbClr val="40404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4D5069" w14:textId="6ECE2688" w:rsidR="00CB190E" w:rsidRDefault="00CB190E" w:rsidP="00CB190E">
                                  <w:pPr>
                                    <w:pStyle w:val="NormalWeb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</w:pPr>
                                  <w:r w:rsidRPr="00B04930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>ESME MBC</w:t>
                                  </w:r>
                                  <w:r w:rsidR="007B759D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 xml:space="preserve"> p</w:t>
                                  </w:r>
                                  <w:r w:rsidR="007B759D" w:rsidRPr="00B04930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>opulation</w:t>
                                  </w:r>
                                </w:p>
                                <w:p w14:paraId="4B12B0EC" w14:textId="77777777" w:rsidR="00CB190E" w:rsidRPr="00B04930" w:rsidRDefault="00CB190E" w:rsidP="00CB190E">
                                  <w:pPr>
                                    <w:pStyle w:val="NormalWeb"/>
                                    <w:spacing w:after="0"/>
                                    <w:ind w:left="-426" w:firstLine="426"/>
                                    <w:jc w:val="center"/>
                                    <w:textAlignment w:val="baseline"/>
                                    <w:rPr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 xml:space="preserve"> (N = 30,459</w:t>
                                  </w:r>
                                  <w:r w:rsidRPr="00B04930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Rectangle 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367792"/>
                                <a:ext cx="3175000" cy="77040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12700">
                                <a:solidFill>
                                  <a:srgbClr val="40404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304FC5" w14:textId="77777777" w:rsidR="00CB190E" w:rsidRPr="003856E8" w:rsidRDefault="00CB190E" w:rsidP="00CB190E">
                                  <w:pPr>
                                    <w:pStyle w:val="NormalWeb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</w:pPr>
                                  <w:r w:rsidRPr="003856E8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 xml:space="preserve">HER2 </w:t>
                                  </w:r>
                                  <w:proofErr w:type="spellStart"/>
                                  <w:r w:rsidRPr="003856E8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>negative</w:t>
                                  </w:r>
                                  <w:proofErr w:type="spellEnd"/>
                                  <w:r w:rsidRPr="003856E8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 xml:space="preserve"> patients </w:t>
                                  </w:r>
                                </w:p>
                                <w:p w14:paraId="5F711720" w14:textId="77777777" w:rsidR="00CB190E" w:rsidRPr="003856E8" w:rsidRDefault="00CB190E" w:rsidP="00CB190E">
                                  <w:pPr>
                                    <w:pStyle w:val="NormalWeb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szCs w:val="22"/>
                                    </w:rPr>
                                  </w:pPr>
                                  <w:r w:rsidRPr="003856E8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>(N=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>23,554</w:t>
                                  </w:r>
                                  <w:r w:rsidRPr="003856E8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</w:rPr>
                                    <w:t xml:space="preserve">) </w:t>
                                  </w: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" name="Rectangle 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" y="3310083"/>
                                <a:ext cx="3225166" cy="73718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95000"/>
                                </a:sysClr>
                              </a:solidFill>
                              <a:ln w="12700">
                                <a:solidFill>
                                  <a:srgbClr val="40404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1ED7A5" w14:textId="7D9990CA" w:rsidR="00CB190E" w:rsidRPr="00CB190E" w:rsidRDefault="00CB190E" w:rsidP="00CB190E">
                                  <w:pPr>
                                    <w:pStyle w:val="NormalWeb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  <w:lang w:val="en-US"/>
                                    </w:rPr>
                                  </w:pPr>
                                  <w:r w:rsidRPr="00CB190E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  <w:lang w:val="en-US"/>
                                    </w:rPr>
                                    <w:t xml:space="preserve">HER2 negative patients with </w:t>
                                  </w:r>
                                  <w:r w:rsidR="003809B6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  <w:lang w:val="en-US"/>
                                    </w:rPr>
                                    <w:t>available</w:t>
                                  </w:r>
                                  <w:r w:rsidRPr="00CB190E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  <w:lang w:val="en-US"/>
                                    </w:rPr>
                                    <w:t xml:space="preserve"> ER percentage (N=19</w:t>
                                  </w:r>
                                  <w:r w:rsidR="007B759D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  <w:lang w:val="en-US"/>
                                    </w:rPr>
                                    <w:t>,</w:t>
                                  </w:r>
                                  <w:r w:rsidRPr="00CB190E">
                                    <w:rPr>
                                      <w:rFonts w:ascii="Calibri" w:eastAsia="Calibri" w:hAnsi="Calibri"/>
                                      <w:color w:val="000000"/>
                                      <w:kern w:val="24"/>
                                      <w:szCs w:val="22"/>
                                      <w:lang w:val="en-US"/>
                                    </w:rPr>
                                    <w:t xml:space="preserve">226) </w:t>
                                  </w:r>
                                </w:p>
                                <w:p w14:paraId="65439467" w14:textId="77777777" w:rsidR="00CB190E" w:rsidRPr="00CB190E" w:rsidRDefault="00CB190E" w:rsidP="00CB190E">
                                  <w:pPr>
                                    <w:pStyle w:val="NormalWeb"/>
                                    <w:spacing w:after="0"/>
                                    <w:jc w:val="center"/>
                                    <w:textAlignment w:val="baseline"/>
                                    <w:rPr>
                                      <w:b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vert="horz" wrap="square" lIns="91440" tIns="45720" rIns="91440" bIns="45720" numCol="1" anchor="ctr" anchorCtr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8" name="Connecteur droit avec flèche 19"/>
                            <wps:cNvCnPr/>
                            <wps:spPr>
                              <a:xfrm>
                                <a:off x="1582703" y="603254"/>
                                <a:ext cx="0" cy="7923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9" name="Connecteur droit avec flèche 23"/>
                            <wps:cNvCnPr>
                              <a:stCxn id="26" idx="2"/>
                              <a:endCxn id="27" idx="0"/>
                            </wps:cNvCnPr>
                            <wps:spPr>
                              <a:xfrm>
                                <a:off x="1587500" y="2138195"/>
                                <a:ext cx="25085" cy="117188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0" name="Connecteur droit avec flèche 30"/>
                            <wps:cNvCnPr/>
                            <wps:spPr>
                              <a:xfrm>
                                <a:off x="1582541" y="1044359"/>
                                <a:ext cx="209600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1" name="Connecteur droit avec flèche 31"/>
                            <wps:cNvCnPr/>
                            <wps:spPr>
                              <a:xfrm flipV="1">
                                <a:off x="1597550" y="2686323"/>
                                <a:ext cx="2100197" cy="38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  <a:headEnd type="none" w="med" len="med"/>
                                <a:tailEnd type="triangle" w="med" len="med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2" name="Rectangle 1"/>
                          <wps:cNvSpPr>
                            <a:spLocks noChangeArrowheads="1"/>
                          </wps:cNvSpPr>
                          <wps:spPr bwMode="auto">
                            <a:xfrm>
                              <a:off x="7304281" y="1825868"/>
                              <a:ext cx="3973007" cy="34880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95000"/>
                              </a:sysClr>
                            </a:solidFill>
                            <a:ln w="12700">
                              <a:solidFill>
                                <a:srgbClr val="40404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68D663" w14:textId="77777777" w:rsidR="00CB190E" w:rsidRPr="00CB190E" w:rsidRDefault="00CB190E" w:rsidP="00CB190E">
                                <w:pPr>
                                  <w:pStyle w:val="NormalWeb"/>
                                  <w:spacing w:after="0"/>
                                  <w:textAlignment w:val="baseline"/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</w:pPr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 xml:space="preserve">Exclusion </w:t>
                                </w:r>
                                <w:proofErr w:type="spellStart"/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>regarding</w:t>
                                </w:r>
                                <w:proofErr w:type="spellEnd"/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 xml:space="preserve"> HR </w:t>
                                </w:r>
                                <w:proofErr w:type="spellStart"/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>status</w:t>
                                </w:r>
                                <w:proofErr w:type="spellEnd"/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 xml:space="preserve"> (N = 4</w:t>
                                </w:r>
                                <w:r w:rsidR="007B759D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>,</w:t>
                                </w:r>
                                <w:r w:rsidRPr="00CB190E">
                                  <w:rPr>
                                    <w:rFonts w:ascii="Calibri" w:eastAsia="Calibri" w:hAnsi="Calibri"/>
                                    <w:b/>
                                    <w:color w:val="000000"/>
                                    <w:kern w:val="24"/>
                                    <w:szCs w:val="22"/>
                                  </w:rPr>
                                  <w:t>328)</w:t>
                                </w:r>
                              </w:p>
                              <w:p w14:paraId="16F59E36" w14:textId="77777777" w:rsidR="00CB190E" w:rsidRPr="00CB190E" w:rsidRDefault="00CB190E" w:rsidP="00CB190E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</w:rPr>
                                </w:pPr>
                                <w:proofErr w:type="spellStart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Undetermined</w:t>
                                </w:r>
                                <w:proofErr w:type="spellEnd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 HR </w:t>
                                </w:r>
                                <w:proofErr w:type="spellStart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status</w:t>
                                </w:r>
                                <w:proofErr w:type="spellEnd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 (N= 80)</w:t>
                                </w:r>
                              </w:p>
                              <w:p w14:paraId="67C33609" w14:textId="3F2C7AE1" w:rsidR="00CB190E" w:rsidRPr="00CB190E" w:rsidRDefault="003809B6" w:rsidP="00CB190E">
                                <w:pPr>
                                  <w:pStyle w:val="NormalWeb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</w:rPr>
                                </w:pPr>
                                <w:proofErr w:type="spellStart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Un</w:t>
                                </w:r>
                                <w:r>
                                  <w:rPr>
                                    <w:rFonts w:ascii="Calibri" w:hAnsi="Calibri"/>
                                    <w:szCs w:val="22"/>
                                  </w:rPr>
                                  <w:t>available</w:t>
                                </w:r>
                                <w:proofErr w:type="spellEnd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 </w:t>
                                </w:r>
                                <w:r w:rsidR="00CB190E"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ER percentage (N= 4</w:t>
                                </w:r>
                                <w:r w:rsidR="007B759D">
                                  <w:rPr>
                                    <w:rFonts w:ascii="Calibri" w:hAnsi="Calibri"/>
                                    <w:szCs w:val="22"/>
                                  </w:rPr>
                                  <w:t>,</w:t>
                                </w:r>
                                <w:r w:rsidR="00CB190E"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248)</w:t>
                                </w:r>
                              </w:p>
                              <w:p w14:paraId="46FCEEDB" w14:textId="77777777" w:rsidR="00CB190E" w:rsidRPr="00CB190E" w:rsidRDefault="00CB190E" w:rsidP="00CB190E">
                                <w:pPr>
                                  <w:pStyle w:val="NormalWeb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</w:rPr>
                                </w:pPr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ER percentage </w:t>
                                </w:r>
                                <w:proofErr w:type="spellStart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missing</w:t>
                                </w:r>
                                <w:proofErr w:type="spellEnd"/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 xml:space="preserve"> (N=3</w:t>
                                </w:r>
                                <w:r w:rsidR="007B759D">
                                  <w:rPr>
                                    <w:rFonts w:ascii="Calibri" w:hAnsi="Calibri"/>
                                    <w:szCs w:val="22"/>
                                  </w:rPr>
                                  <w:t>,</w:t>
                                </w:r>
                                <w:r w:rsidRPr="00CB190E">
                                  <w:rPr>
                                    <w:rFonts w:ascii="Calibri" w:hAnsi="Calibri"/>
                                    <w:szCs w:val="22"/>
                                  </w:rPr>
                                  <w:t>868)</w:t>
                                </w:r>
                              </w:p>
                              <w:p w14:paraId="70641D80" w14:textId="77777777" w:rsidR="00CB190E" w:rsidRPr="00CB190E" w:rsidRDefault="00CB190E" w:rsidP="00CB190E">
                                <w:pPr>
                                  <w:pStyle w:val="NormalWeb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  <w:lang w:val="en-US"/>
                                  </w:rPr>
                                </w:pPr>
                                <w:r w:rsidRPr="00CB190E">
                                  <w:rPr>
                                    <w:rFonts w:ascii="Calibri" w:hAnsi="Calibri"/>
                                    <w:szCs w:val="22"/>
                                    <w:lang w:val="en-US"/>
                                  </w:rPr>
                                  <w:t>Bilateral tumor with duplicates last histology on primitive tumor (N=354)</w:t>
                                </w:r>
                              </w:p>
                              <w:p w14:paraId="4BCC9E73" w14:textId="77777777" w:rsidR="00CB190E" w:rsidRPr="00CB190E" w:rsidRDefault="00CB190E" w:rsidP="00CB190E">
                                <w:pPr>
                                  <w:pStyle w:val="NormalWeb"/>
                                  <w:numPr>
                                    <w:ilvl w:val="1"/>
                                    <w:numId w:val="1"/>
                                  </w:numPr>
                                  <w:spacing w:after="0" w:line="240" w:lineRule="auto"/>
                                  <w:textAlignment w:val="baseline"/>
                                  <w:rPr>
                                    <w:rFonts w:ascii="Calibri" w:hAnsi="Calibri"/>
                                    <w:szCs w:val="22"/>
                                    <w:lang w:val="en-US"/>
                                  </w:rPr>
                                </w:pPr>
                                <w:r w:rsidRPr="00CB190E">
                                  <w:rPr>
                                    <w:rFonts w:ascii="Calibri" w:hAnsi="Calibri"/>
                                    <w:szCs w:val="22"/>
                                    <w:lang w:val="en-US"/>
                                  </w:rPr>
                                  <w:t>Duplicates last histology on primitive tumor with conflicting result  (N=26)</w:t>
                                </w:r>
                              </w:p>
                              <w:p w14:paraId="03E791CD" w14:textId="77777777" w:rsidR="00CB190E" w:rsidRPr="00CB190E" w:rsidRDefault="00CB190E" w:rsidP="00CB190E">
                                <w:pPr>
                                  <w:pStyle w:val="NormalWeb"/>
                                  <w:spacing w:after="0"/>
                                  <w:jc w:val="center"/>
                                  <w:textAlignment w:val="baseline"/>
                                  <w:rPr>
                                    <w:szCs w:val="22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vert="horz" wrap="square" lIns="91440" tIns="45720" rIns="91440" bIns="45720" numCol="1" anchor="ctr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4" name="Connecteur droit avec flèche 23"/>
                        <wps:cNvCnPr>
                          <a:stCxn id="27" idx="2"/>
                        </wps:cNvCnPr>
                        <wps:spPr>
                          <a:xfrm flipH="1">
                            <a:off x="1609087" y="4207063"/>
                            <a:ext cx="15225" cy="2094717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6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99" y="6276272"/>
                            <a:ext cx="3197861" cy="125011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>
                            <a:solidFill>
                              <a:srgbClr val="40404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24B191" w14:textId="5A6AD942" w:rsidR="00CB190E" w:rsidRPr="00CB190E" w:rsidRDefault="00CB190E" w:rsidP="00CB190E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</w:pPr>
                              <w:r w:rsidRPr="00CB190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 xml:space="preserve">HER2 negative patients with ER group </w:t>
                              </w:r>
                              <w:r w:rsidR="003809B6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>available</w:t>
                              </w:r>
                              <w:r w:rsidRPr="00CB190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 xml:space="preserve"> (N=19</w:t>
                              </w:r>
                              <w:r w:rsidR="007B759D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>,</w:t>
                              </w:r>
                              <w:r w:rsidRPr="00CB190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>046)</w:t>
                              </w:r>
                            </w:p>
                            <w:p w14:paraId="5DBCD1B4" w14:textId="77777777" w:rsidR="00CB190E" w:rsidRPr="003856E8" w:rsidRDefault="00CB190E" w:rsidP="00CB190E">
                              <w:pPr>
                                <w:pStyle w:val="NormalWeb"/>
                                <w:spacing w:after="0"/>
                                <w:jc w:val="center"/>
                                <w:textAlignment w:val="baseline"/>
                                <w:rPr>
                                  <w:b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b/>
                                  <w:color w:val="000000"/>
                                  <w:kern w:val="24"/>
                                  <w:szCs w:val="22"/>
                                </w:rPr>
                                <w:t>Exploratory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/>
                                  <w:b/>
                                  <w:color w:val="000000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b/>
                                  <w:color w:val="000000"/>
                                  <w:kern w:val="24"/>
                                  <w:szCs w:val="22"/>
                                </w:rPr>
                                <w:t>a</w:t>
                              </w:r>
                              <w:r w:rsidRPr="003856E8">
                                <w:rPr>
                                  <w:rFonts w:ascii="Calibri" w:eastAsia="Calibri" w:hAnsi="Calibri"/>
                                  <w:b/>
                                  <w:color w:val="000000"/>
                                  <w:kern w:val="24"/>
                                  <w:szCs w:val="22"/>
                                </w:rPr>
                                <w:t>nalysis</w:t>
                              </w:r>
                              <w:proofErr w:type="spellEnd"/>
                              <w:r w:rsidRPr="003856E8">
                                <w:rPr>
                                  <w:rFonts w:ascii="Calibri" w:eastAsia="Calibri" w:hAnsi="Calibri"/>
                                  <w:b/>
                                  <w:color w:val="000000"/>
                                  <w:kern w:val="24"/>
                                  <w:szCs w:val="22"/>
                                </w:rPr>
                                <w:t xml:space="preserve"> population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Connecteur droit avec flèche 37"/>
                        <wps:cNvCnPr/>
                        <wps:spPr>
                          <a:xfrm flipV="1">
                            <a:off x="1623044" y="5982960"/>
                            <a:ext cx="2081258" cy="3812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8" name="Rectangle 1"/>
                        <wps:cNvSpPr>
                          <a:spLocks noChangeArrowheads="1"/>
                        </wps:cNvSpPr>
                        <wps:spPr bwMode="auto">
                          <a:xfrm>
                            <a:off x="3704636" y="5736995"/>
                            <a:ext cx="4001792" cy="945975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>
                            <a:solidFill>
                              <a:srgbClr val="40404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12CA95" w14:textId="751036CD" w:rsidR="00CB190E" w:rsidRPr="00CB190E" w:rsidRDefault="00CB190E" w:rsidP="00CB190E">
                              <w:pPr>
                                <w:pStyle w:val="NormalWeb"/>
                                <w:spacing w:after="0"/>
                                <w:textAlignment w:val="baseline"/>
                                <w:rPr>
                                  <w:szCs w:val="22"/>
                                  <w:lang w:val="en-US"/>
                                </w:rPr>
                              </w:pPr>
                              <w:r w:rsidRPr="00CB190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>Patients ER 0 with PR percentage</w:t>
                              </w:r>
                              <w:r w:rsidR="007B759D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CB190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>&gt;</w:t>
                              </w:r>
                              <w:r w:rsidR="007B759D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 xml:space="preserve"> </w:t>
                              </w:r>
                              <w:r w:rsidRPr="00CB190E">
                                <w:rPr>
                                  <w:rFonts w:ascii="Calibri" w:eastAsia="Calibri" w:hAnsi="Calibri"/>
                                  <w:color w:val="000000"/>
                                  <w:kern w:val="24"/>
                                  <w:szCs w:val="22"/>
                                  <w:lang w:val="en-US"/>
                                </w:rPr>
                                <w:t>0 or ER 0 with PR percentage missing (N = 180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01F4CA" id="Groupe 12" o:spid="_x0000_s1042" style="width:479.4pt;height:431.25pt;mso-position-horizontal-relative:char;mso-position-vertical-relative:line" coordorigin="" coordsize="77144,752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">
                <v:group id="Groupe 15" o:spid="_x0000_s1043" style="position:absolute;width:77144;height:55237" coordorigin="36257" coordsize="76588,53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rect id="Rectangle 1" o:spid="_x0000_s1044" style="position:absolute;left:73036;top:220;width:39809;height:165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" fillcolor="#f2f2f2" strokecolor="#404040" strokeweight="1pt">
                    <v:textbox>
                      <w:txbxContent>
                        <w:p w14:paraId="3EB673E7" w14:textId="77777777" w:rsidR="00CB190E" w:rsidRPr="00CB190E" w:rsidRDefault="00CB190E" w:rsidP="00CB190E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  <w:lang w:val="en-US"/>
                            </w:rPr>
                          </w:pPr>
                          <w:r w:rsidRPr="00CB190E">
                            <w:rPr>
                              <w:rFonts w:ascii="Calibri" w:eastAsia="Calibri" w:hAnsi="Calibri"/>
                              <w:color w:val="000000"/>
                              <w:kern w:val="24"/>
                              <w:szCs w:val="22"/>
                              <w:lang w:val="en-US"/>
                            </w:rPr>
                            <w:t xml:space="preserve"> </w:t>
                          </w:r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  <w:lang w:val="en-US"/>
                            </w:rPr>
                            <w:t>Exclusion regarding HER2 status (N =6</w:t>
                          </w:r>
                          <w:r w:rsidR="007B759D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  <w:lang w:val="en-US"/>
                            </w:rPr>
                            <w:t>,</w:t>
                          </w:r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  <w:lang w:val="en-US"/>
                            </w:rPr>
                            <w:t>905)</w:t>
                          </w:r>
                        </w:p>
                        <w:p w14:paraId="78892B46" w14:textId="77777777" w:rsidR="00CB190E" w:rsidRPr="00CB190E" w:rsidRDefault="00CB190E" w:rsidP="00CB190E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</w:rPr>
                          </w:pPr>
                          <w:proofErr w:type="spellStart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Undetermined</w:t>
                          </w:r>
                          <w:proofErr w:type="spellEnd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 HER2 </w:t>
                          </w:r>
                          <w:proofErr w:type="spellStart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status</w:t>
                          </w:r>
                          <w:proofErr w:type="spellEnd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 (N= 1</w:t>
                          </w:r>
                          <w:r w:rsidR="007B759D">
                            <w:rPr>
                              <w:rFonts w:ascii="Calibri" w:hAnsi="Calibri"/>
                              <w:szCs w:val="22"/>
                            </w:rPr>
                            <w:t>,</w:t>
                          </w:r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744)</w:t>
                          </w:r>
                        </w:p>
                        <w:p w14:paraId="414E0BC6" w14:textId="77777777" w:rsidR="00CB190E" w:rsidRPr="00CB190E" w:rsidRDefault="00CB190E" w:rsidP="00CB190E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</w:rPr>
                          </w:pPr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HER2 positive patient (N= 5</w:t>
                          </w:r>
                          <w:r w:rsidR="007B759D">
                            <w:rPr>
                              <w:rFonts w:ascii="Calibri" w:hAnsi="Calibri"/>
                              <w:szCs w:val="22"/>
                            </w:rPr>
                            <w:t>,</w:t>
                          </w:r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161)</w:t>
                          </w:r>
                        </w:p>
                      </w:txbxContent>
                    </v:textbox>
                  </v:rect>
                  <v:group id="Groupe 24" o:spid="_x0000_s1045" style="position:absolute;left:36257;width:36977;height:40472" coordsize="36977,404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rect id="Rectangle 1" o:spid="_x0000_s1046" style="position:absolute;width:31750;height:60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" fillcolor="#f2f2f2" strokecolor="#404040" strokeweight="1pt">
                      <v:textbox>
                        <w:txbxContent>
                          <w:p w14:paraId="624D5069" w14:textId="6ECE2688" w:rsidR="00CB190E" w:rsidRDefault="00CB190E" w:rsidP="00CB190E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</w:pPr>
                            <w:r w:rsidRPr="00B04930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>ESME MBC</w:t>
                            </w:r>
                            <w:r w:rsidR="007B759D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 xml:space="preserve"> p</w:t>
                            </w:r>
                            <w:r w:rsidR="007B759D" w:rsidRPr="00B04930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>opulation</w:t>
                            </w:r>
                          </w:p>
                          <w:p w14:paraId="4B12B0EC" w14:textId="77777777" w:rsidR="00CB190E" w:rsidRPr="00B04930" w:rsidRDefault="00CB190E" w:rsidP="00CB190E">
                            <w:pPr>
                              <w:pStyle w:val="NormalWeb"/>
                              <w:spacing w:after="0"/>
                              <w:ind w:left="-426" w:firstLine="426"/>
                              <w:jc w:val="center"/>
                              <w:textAlignment w:val="baseline"/>
                              <w:rPr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 xml:space="preserve"> (N = 30,459</w:t>
                            </w:r>
                            <w:r w:rsidRPr="00B04930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rect id="Rectangle 2" o:spid="_x0000_s1047" style="position:absolute;top:13677;width:31750;height:77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" fillcolor="#f2f2f2" strokecolor="#404040" strokeweight="1pt">
                      <v:textbox>
                        <w:txbxContent>
                          <w:p w14:paraId="33304FC5" w14:textId="77777777" w:rsidR="00CB190E" w:rsidRPr="003856E8" w:rsidRDefault="00CB190E" w:rsidP="00CB190E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</w:pPr>
                            <w:r w:rsidRPr="003856E8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 xml:space="preserve">HER2 </w:t>
                            </w:r>
                            <w:proofErr w:type="spellStart"/>
                            <w:r w:rsidRPr="003856E8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>negative</w:t>
                            </w:r>
                            <w:proofErr w:type="spellEnd"/>
                            <w:r w:rsidRPr="003856E8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 xml:space="preserve"> patients </w:t>
                            </w:r>
                          </w:p>
                          <w:p w14:paraId="5F711720" w14:textId="77777777" w:rsidR="00CB190E" w:rsidRPr="003856E8" w:rsidRDefault="00CB190E" w:rsidP="00CB190E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szCs w:val="22"/>
                              </w:rPr>
                            </w:pPr>
                            <w:r w:rsidRPr="003856E8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>23,554</w:t>
                            </w:r>
                            <w:r w:rsidRPr="003856E8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</w:rPr>
                              <w:t xml:space="preserve">) </w:t>
                            </w:r>
                          </w:p>
                        </w:txbxContent>
                      </v:textbox>
                    </v:rect>
                    <v:rect id="Rectangle 3" o:spid="_x0000_s1048" style="position:absolute;top:33100;width:32251;height:73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" fillcolor="#f2f2f2" strokecolor="#404040" strokeweight="1pt">
                      <v:textbox>
                        <w:txbxContent>
                          <w:p w14:paraId="271ED7A5" w14:textId="7D9990CA" w:rsidR="00CB190E" w:rsidRPr="00CB190E" w:rsidRDefault="00CB190E" w:rsidP="00CB190E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  <w:lang w:val="en-US"/>
                              </w:rPr>
                            </w:pPr>
                            <w:r w:rsidRPr="00CB190E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  <w:lang w:val="en-US"/>
                              </w:rPr>
                              <w:t xml:space="preserve">HER2 negative patients with </w:t>
                            </w:r>
                            <w:r w:rsidR="003809B6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  <w:lang w:val="en-US"/>
                              </w:rPr>
                              <w:t>available</w:t>
                            </w:r>
                            <w:r w:rsidRPr="00CB190E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  <w:lang w:val="en-US"/>
                              </w:rPr>
                              <w:t xml:space="preserve"> ER percentage (N=19</w:t>
                            </w:r>
                            <w:r w:rsidR="007B759D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  <w:lang w:val="en-US"/>
                              </w:rPr>
                              <w:t>,</w:t>
                            </w:r>
                            <w:r w:rsidRPr="00CB190E">
                              <w:rPr>
                                <w:rFonts w:ascii="Calibri" w:eastAsia="Calibri" w:hAnsi="Calibri"/>
                                <w:color w:val="000000"/>
                                <w:kern w:val="24"/>
                                <w:szCs w:val="22"/>
                                <w:lang w:val="en-US"/>
                              </w:rPr>
                              <w:t xml:space="preserve">226) </w:t>
                            </w:r>
                          </w:p>
                          <w:p w14:paraId="65439467" w14:textId="77777777" w:rsidR="00CB190E" w:rsidRPr="00CB190E" w:rsidRDefault="00CB190E" w:rsidP="00CB190E">
                            <w:pPr>
                              <w:pStyle w:val="NormalWeb"/>
                              <w:spacing w:after="0"/>
                              <w:jc w:val="center"/>
                              <w:textAlignment w:val="baseline"/>
                              <w:rPr>
                                <w:b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v:textbox>
                    </v:rect>
                    <v:shape id="Connecteur droit avec flèche 19" o:spid="_x0000_s1049" type="#_x0000_t32" style="position:absolute;left:15827;top:6032;width:0;height:79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" strokecolor="#404040">
                      <v:stroke endarrow="block"/>
                    </v:shape>
                    <v:shape id="Connecteur droit avec flèche 23" o:spid="_x0000_s1050" type="#_x0000_t32" style="position:absolute;left:15875;top:21381;width:250;height:117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" strokecolor="#404040">
                      <v:stroke endarrow="block"/>
                    </v:shape>
                    <v:shape id="Connecteur droit avec flèche 30" o:spid="_x0000_s1051" type="#_x0000_t32" style="position:absolute;left:15825;top:10443;width:209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" strokecolor="#404040">
                      <v:stroke endarrow="block"/>
                    </v:shape>
                    <v:shape id="Connecteur droit avec flèche 31" o:spid="_x0000_s1052" type="#_x0000_t32" style="position:absolute;left:15975;top:26863;width:21002;height: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" strokecolor="#404040">
                      <v:stroke endarrow="block"/>
                    </v:shape>
                  </v:group>
                  <v:rect id="Rectangle 1" o:spid="_x0000_s1053" style="position:absolute;left:73042;top:18258;width:39730;height:348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" fillcolor="#f2f2f2" strokecolor="#404040" strokeweight="1pt">
                    <v:textbox>
                      <w:txbxContent>
                        <w:p w14:paraId="7E68D663" w14:textId="77777777" w:rsidR="00CB190E" w:rsidRPr="00CB190E" w:rsidRDefault="00CB190E" w:rsidP="00CB190E">
                          <w:pPr>
                            <w:pStyle w:val="NormalWeb"/>
                            <w:spacing w:after="0"/>
                            <w:textAlignment w:val="baseline"/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</w:pPr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 xml:space="preserve">Exclusion </w:t>
                          </w:r>
                          <w:proofErr w:type="spellStart"/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>regarding</w:t>
                          </w:r>
                          <w:proofErr w:type="spellEnd"/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 xml:space="preserve"> HR </w:t>
                          </w:r>
                          <w:proofErr w:type="spellStart"/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>status</w:t>
                          </w:r>
                          <w:proofErr w:type="spellEnd"/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 xml:space="preserve"> (N = 4</w:t>
                          </w:r>
                          <w:r w:rsidR="007B759D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>,</w:t>
                          </w:r>
                          <w:r w:rsidRPr="00CB190E">
                            <w:rPr>
                              <w:rFonts w:ascii="Calibri" w:eastAsia="Calibri" w:hAnsi="Calibri"/>
                              <w:b/>
                              <w:color w:val="000000"/>
                              <w:kern w:val="24"/>
                              <w:szCs w:val="22"/>
                            </w:rPr>
                            <w:t>328)</w:t>
                          </w:r>
                        </w:p>
                        <w:p w14:paraId="16F59E36" w14:textId="77777777" w:rsidR="00CB190E" w:rsidRPr="00CB190E" w:rsidRDefault="00CB190E" w:rsidP="00CB190E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</w:rPr>
                          </w:pPr>
                          <w:proofErr w:type="spellStart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Undetermined</w:t>
                          </w:r>
                          <w:proofErr w:type="spellEnd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 HR </w:t>
                          </w:r>
                          <w:proofErr w:type="spellStart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status</w:t>
                          </w:r>
                          <w:proofErr w:type="spellEnd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 (N= 80)</w:t>
                          </w:r>
                        </w:p>
                        <w:p w14:paraId="67C33609" w14:textId="3F2C7AE1" w:rsidR="00CB190E" w:rsidRPr="00CB190E" w:rsidRDefault="003809B6" w:rsidP="00CB190E">
                          <w:pPr>
                            <w:pStyle w:val="NormalWeb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</w:rPr>
                          </w:pPr>
                          <w:proofErr w:type="spellStart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Un</w:t>
                          </w:r>
                          <w:r>
                            <w:rPr>
                              <w:rFonts w:ascii="Calibri" w:hAnsi="Calibri"/>
                              <w:szCs w:val="22"/>
                            </w:rPr>
                            <w:t>available</w:t>
                          </w:r>
                          <w:proofErr w:type="spellEnd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 </w:t>
                          </w:r>
                          <w:r w:rsidR="00CB190E" w:rsidRPr="00CB190E">
                            <w:rPr>
                              <w:rFonts w:ascii="Calibri" w:hAnsi="Calibri"/>
                              <w:szCs w:val="22"/>
                            </w:rPr>
                            <w:t>ER percentage (N= 4</w:t>
                          </w:r>
                          <w:r w:rsidR="007B759D">
                            <w:rPr>
                              <w:rFonts w:ascii="Calibri" w:hAnsi="Calibri"/>
                              <w:szCs w:val="22"/>
                            </w:rPr>
                            <w:t>,</w:t>
                          </w:r>
                          <w:r w:rsidR="00CB190E" w:rsidRPr="00CB190E">
                            <w:rPr>
                              <w:rFonts w:ascii="Calibri" w:hAnsi="Calibri"/>
                              <w:szCs w:val="22"/>
                            </w:rPr>
                            <w:t>248)</w:t>
                          </w:r>
                        </w:p>
                        <w:p w14:paraId="46FCEEDB" w14:textId="77777777" w:rsidR="00CB190E" w:rsidRPr="00CB190E" w:rsidRDefault="00CB190E" w:rsidP="00CB190E">
                          <w:pPr>
                            <w:pStyle w:val="NormalWeb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</w:rPr>
                          </w:pPr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ER percentage </w:t>
                          </w:r>
                          <w:proofErr w:type="spellStart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missing</w:t>
                          </w:r>
                          <w:proofErr w:type="spellEnd"/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 xml:space="preserve"> (N=3</w:t>
                          </w:r>
                          <w:r w:rsidR="007B759D">
                            <w:rPr>
                              <w:rFonts w:ascii="Calibri" w:hAnsi="Calibri"/>
                              <w:szCs w:val="22"/>
                            </w:rPr>
                            <w:t>,</w:t>
                          </w:r>
                          <w:r w:rsidRPr="00CB190E">
                            <w:rPr>
                              <w:rFonts w:ascii="Calibri" w:hAnsi="Calibri"/>
                              <w:szCs w:val="22"/>
                            </w:rPr>
                            <w:t>868)</w:t>
                          </w:r>
                        </w:p>
                        <w:p w14:paraId="70641D80" w14:textId="77777777" w:rsidR="00CB190E" w:rsidRPr="00CB190E" w:rsidRDefault="00CB190E" w:rsidP="00CB190E">
                          <w:pPr>
                            <w:pStyle w:val="NormalWeb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  <w:lang w:val="en-US"/>
                            </w:rPr>
                          </w:pPr>
                          <w:r w:rsidRPr="00CB190E">
                            <w:rPr>
                              <w:rFonts w:ascii="Calibri" w:hAnsi="Calibri"/>
                              <w:szCs w:val="22"/>
                              <w:lang w:val="en-US"/>
                            </w:rPr>
                            <w:t>Bilateral tumor with duplicates last histology on primitive tumor (N=354)</w:t>
                          </w:r>
                        </w:p>
                        <w:p w14:paraId="4BCC9E73" w14:textId="77777777" w:rsidR="00CB190E" w:rsidRPr="00CB190E" w:rsidRDefault="00CB190E" w:rsidP="00CB190E">
                          <w:pPr>
                            <w:pStyle w:val="NormalWeb"/>
                            <w:numPr>
                              <w:ilvl w:val="1"/>
                              <w:numId w:val="1"/>
                            </w:numPr>
                            <w:spacing w:after="0" w:line="240" w:lineRule="auto"/>
                            <w:textAlignment w:val="baseline"/>
                            <w:rPr>
                              <w:rFonts w:ascii="Calibri" w:hAnsi="Calibri"/>
                              <w:szCs w:val="22"/>
                              <w:lang w:val="en-US"/>
                            </w:rPr>
                          </w:pPr>
                          <w:r w:rsidRPr="00CB190E">
                            <w:rPr>
                              <w:rFonts w:ascii="Calibri" w:hAnsi="Calibri"/>
                              <w:szCs w:val="22"/>
                              <w:lang w:val="en-US"/>
                            </w:rPr>
                            <w:t>Duplicates last histology on primitive tumor with conflicting result  (N=26)</w:t>
                          </w:r>
                        </w:p>
                        <w:p w14:paraId="03E791CD" w14:textId="77777777" w:rsidR="00CB190E" w:rsidRPr="00CB190E" w:rsidRDefault="00CB190E" w:rsidP="00CB190E">
                          <w:pPr>
                            <w:pStyle w:val="NormalWeb"/>
                            <w:spacing w:after="0"/>
                            <w:jc w:val="center"/>
                            <w:textAlignment w:val="baseline"/>
                            <w:rPr>
                              <w:szCs w:val="22"/>
                              <w:lang w:val="en-US"/>
                            </w:rPr>
                          </w:pPr>
                        </w:p>
                      </w:txbxContent>
                    </v:textbox>
                  </v:rect>
                </v:group>
                <v:shape id="Connecteur droit avec flèche 23" o:spid="_x0000_s1054" type="#_x0000_t32" style="position:absolute;left:16090;top:42070;width:153;height:2094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" strokecolor="#404040">
                  <v:stroke endarrow="block"/>
                </v:shape>
                <v:rect id="Rectangle 3" o:spid="_x0000_s1055" style="position:absolute;left:1;top:62762;width:31979;height:125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" fillcolor="#f2f2f2" strokecolor="#404040" strokeweight="1pt">
                  <v:textbox>
                    <w:txbxContent>
                      <w:p w14:paraId="1F24B191" w14:textId="5A6AD942" w:rsidR="00CB190E" w:rsidRPr="00CB190E" w:rsidRDefault="00CB190E" w:rsidP="00CB190E">
                        <w:pPr>
                          <w:pStyle w:val="NormalWeb"/>
                          <w:spacing w:after="0"/>
                          <w:jc w:val="center"/>
                          <w:textAlignment w:val="baseline"/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</w:pPr>
                        <w:r w:rsidRPr="00CB190E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 xml:space="preserve">HER2 negative patients with ER group </w:t>
                        </w:r>
                        <w:r w:rsidR="003809B6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>available</w:t>
                        </w:r>
                        <w:r w:rsidRPr="00CB190E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 xml:space="preserve"> (N=19</w:t>
                        </w:r>
                        <w:r w:rsidR="007B759D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>,</w:t>
                        </w:r>
                        <w:r w:rsidRPr="00CB190E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>046)</w:t>
                        </w:r>
                      </w:p>
                      <w:p w14:paraId="5DBCD1B4" w14:textId="77777777" w:rsidR="00CB190E" w:rsidRPr="003856E8" w:rsidRDefault="00CB190E" w:rsidP="00CB190E">
                        <w:pPr>
                          <w:pStyle w:val="NormalWeb"/>
                          <w:spacing w:after="0"/>
                          <w:jc w:val="center"/>
                          <w:textAlignment w:val="baseline"/>
                          <w:rPr>
                            <w:b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color w:val="000000"/>
                            <w:kern w:val="24"/>
                            <w:szCs w:val="22"/>
                          </w:rPr>
                          <w:t>Exploratory</w:t>
                        </w:r>
                        <w:proofErr w:type="spellEnd"/>
                        <w:r>
                          <w:rPr>
                            <w:rFonts w:ascii="Calibri" w:eastAsia="Calibri" w:hAnsi="Calibri"/>
                            <w:b/>
                            <w:color w:val="000000"/>
                            <w:kern w:val="24"/>
                            <w:szCs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color w:val="000000"/>
                            <w:kern w:val="24"/>
                            <w:szCs w:val="22"/>
                          </w:rPr>
                          <w:t>a</w:t>
                        </w:r>
                        <w:r w:rsidRPr="003856E8">
                          <w:rPr>
                            <w:rFonts w:ascii="Calibri" w:eastAsia="Calibri" w:hAnsi="Calibri"/>
                            <w:b/>
                            <w:color w:val="000000"/>
                            <w:kern w:val="24"/>
                            <w:szCs w:val="22"/>
                          </w:rPr>
                          <w:t>nalysis</w:t>
                        </w:r>
                        <w:proofErr w:type="spellEnd"/>
                        <w:r w:rsidRPr="003856E8">
                          <w:rPr>
                            <w:rFonts w:ascii="Calibri" w:eastAsia="Calibri" w:hAnsi="Calibri"/>
                            <w:b/>
                            <w:color w:val="000000"/>
                            <w:kern w:val="24"/>
                            <w:szCs w:val="22"/>
                          </w:rPr>
                          <w:t xml:space="preserve"> population</w:t>
                        </w:r>
                      </w:p>
                    </w:txbxContent>
                  </v:textbox>
                </v:rect>
                <v:shape id="Connecteur droit avec flèche 37" o:spid="_x0000_s1056" type="#_x0000_t32" style="position:absolute;left:16230;top:59829;width:20813;height:38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" strokecolor="#404040">
                  <v:stroke endarrow="block"/>
                </v:shape>
                <v:rect id="Rectangle 1" o:spid="_x0000_s1057" style="position:absolute;left:37046;top:57369;width:40018;height:94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" fillcolor="#f2f2f2" strokecolor="#404040" strokeweight="1pt">
                  <v:textbox>
                    <w:txbxContent>
                      <w:p w14:paraId="5312CA95" w14:textId="751036CD" w:rsidR="00CB190E" w:rsidRPr="00CB190E" w:rsidRDefault="00CB190E" w:rsidP="00CB190E">
                        <w:pPr>
                          <w:pStyle w:val="NormalWeb"/>
                          <w:spacing w:after="0"/>
                          <w:textAlignment w:val="baseline"/>
                          <w:rPr>
                            <w:szCs w:val="22"/>
                            <w:lang w:val="en-US"/>
                          </w:rPr>
                        </w:pPr>
                        <w:r w:rsidRPr="00CB190E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>Patients ER 0 with PR percentage</w:t>
                        </w:r>
                        <w:r w:rsidR="007B759D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 xml:space="preserve"> </w:t>
                        </w:r>
                        <w:r w:rsidRPr="00CB190E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>&gt;</w:t>
                        </w:r>
                        <w:r w:rsidR="007B759D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 xml:space="preserve"> </w:t>
                        </w:r>
                        <w:r w:rsidRPr="00CB190E">
                          <w:rPr>
                            <w:rFonts w:ascii="Calibri" w:eastAsia="Calibri" w:hAnsi="Calibri"/>
                            <w:color w:val="000000"/>
                            <w:kern w:val="24"/>
                            <w:szCs w:val="22"/>
                            <w:lang w:val="en-US"/>
                          </w:rPr>
                          <w:t>0 or ER 0 with PR percentage missing (N = 180)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bookmarkEnd w:id="2"/>
    <w:p w14:paraId="5FB848D7" w14:textId="77777777" w:rsidR="00CB190E" w:rsidRDefault="00CB190E" w:rsidP="00CB190E">
      <w:pPr>
        <w:rPr>
          <w:b/>
          <w:lang w:val="en-US"/>
        </w:rPr>
      </w:pPr>
    </w:p>
    <w:p w14:paraId="3BCF4EA0" w14:textId="77777777" w:rsidR="00CB190E" w:rsidRDefault="00CB190E" w:rsidP="00CB190E">
      <w:pPr>
        <w:rPr>
          <w:b/>
          <w:lang w:val="en-US"/>
        </w:rPr>
      </w:pPr>
    </w:p>
    <w:p w14:paraId="1B0826E5" w14:textId="77777777" w:rsidR="00CB190E" w:rsidRDefault="00CB190E" w:rsidP="00CB190E">
      <w:pPr>
        <w:rPr>
          <w:b/>
          <w:lang w:val="en-US"/>
        </w:rPr>
      </w:pPr>
    </w:p>
    <w:p w14:paraId="22C8DFB5" w14:textId="77777777" w:rsidR="00CB190E" w:rsidRDefault="00CB190E" w:rsidP="00CB190E">
      <w:pPr>
        <w:rPr>
          <w:b/>
          <w:lang w:val="en-US"/>
        </w:rPr>
      </w:pPr>
    </w:p>
    <w:p w14:paraId="0F3AE54B" w14:textId="77777777" w:rsidR="00CB190E" w:rsidRDefault="00CB190E" w:rsidP="00CB190E">
      <w:pPr>
        <w:rPr>
          <w:b/>
          <w:lang w:val="en-US"/>
        </w:rPr>
      </w:pPr>
    </w:p>
    <w:p w14:paraId="617B2D1C" w14:textId="77777777" w:rsidR="00CB190E" w:rsidRDefault="00CB190E" w:rsidP="00CB190E">
      <w:pPr>
        <w:rPr>
          <w:b/>
          <w:lang w:val="en-US"/>
        </w:rPr>
      </w:pPr>
    </w:p>
    <w:p w14:paraId="4D7E7439" w14:textId="77777777" w:rsidR="00CB190E" w:rsidRDefault="00CB190E" w:rsidP="00CB190E">
      <w:pPr>
        <w:rPr>
          <w:b/>
          <w:lang w:val="en-US"/>
        </w:rPr>
      </w:pPr>
    </w:p>
    <w:p w14:paraId="073D7B83" w14:textId="77777777" w:rsidR="00CB190E" w:rsidRDefault="00CB190E" w:rsidP="00CB190E">
      <w:pPr>
        <w:rPr>
          <w:b/>
          <w:lang w:val="en-US"/>
        </w:rPr>
      </w:pPr>
    </w:p>
    <w:p w14:paraId="5CB80B08" w14:textId="77777777" w:rsidR="00CB190E" w:rsidRDefault="00CB190E" w:rsidP="00CB190E">
      <w:pPr>
        <w:rPr>
          <w:b/>
          <w:lang w:val="en-US"/>
        </w:rPr>
      </w:pPr>
    </w:p>
    <w:p w14:paraId="1B8C25D3" w14:textId="77777777" w:rsidR="00CB190E" w:rsidRDefault="00CB190E" w:rsidP="00CB190E">
      <w:pPr>
        <w:rPr>
          <w:b/>
          <w:lang w:val="en-US"/>
        </w:rPr>
      </w:pPr>
    </w:p>
    <w:p w14:paraId="6A93C30D" w14:textId="0AB704D9" w:rsidR="00CB190E" w:rsidRDefault="00B737A4" w:rsidP="00CB190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CB190E" w:rsidRPr="00CB190E">
        <w:rPr>
          <w:b/>
          <w:lang w:val="en-US"/>
        </w:rPr>
        <w:t xml:space="preserve">Figure </w:t>
      </w:r>
      <w:r w:rsidR="00763BC3">
        <w:rPr>
          <w:b/>
          <w:lang w:val="en-US"/>
        </w:rPr>
        <w:t>S</w:t>
      </w:r>
      <w:r w:rsidR="006E663A">
        <w:rPr>
          <w:b/>
          <w:lang w:val="en-US"/>
        </w:rPr>
        <w:t>3</w:t>
      </w:r>
      <w:r w:rsidR="00CB190E" w:rsidRPr="00CB190E">
        <w:rPr>
          <w:b/>
          <w:lang w:val="en-US"/>
        </w:rPr>
        <w:t>.</w:t>
      </w:r>
      <w:r w:rsidR="00CB190E">
        <w:rPr>
          <w:lang w:val="en-US"/>
        </w:rPr>
        <w:t xml:space="preserve"> </w:t>
      </w:r>
      <w:r w:rsidR="00CB190E">
        <w:rPr>
          <w:b/>
          <w:lang w:val="en-US"/>
        </w:rPr>
        <w:t>Overall survival by E</w:t>
      </w:r>
      <w:r w:rsidR="00CB190E" w:rsidRPr="009303EC">
        <w:rPr>
          <w:b/>
          <w:lang w:val="en-US"/>
        </w:rPr>
        <w:t>R group.</w:t>
      </w:r>
    </w:p>
    <w:p w14:paraId="41AEBACA" w14:textId="77777777" w:rsidR="00CB190E" w:rsidRDefault="00CB190E">
      <w:pPr>
        <w:rPr>
          <w:lang w:val="en-US"/>
        </w:rPr>
      </w:pPr>
      <w:r>
        <w:rPr>
          <w:noProof/>
          <w:sz w:val="16"/>
          <w:lang w:eastAsia="fr-FR"/>
        </w:rPr>
        <w:drawing>
          <wp:inline distT="0" distB="0" distL="0" distR="0" wp14:anchorId="1CFB8D73" wp14:editId="796E30B8">
            <wp:extent cx="5760720" cy="4191911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S-ER_grou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1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0B4E4" w14:textId="77777777" w:rsidR="00CB190E" w:rsidRDefault="00CB190E" w:rsidP="00CB190E">
      <w:pPr>
        <w:pStyle w:val="Lgende"/>
      </w:pPr>
    </w:p>
    <w:p w14:paraId="3868830B" w14:textId="02A3E4DD" w:rsidR="00CB190E" w:rsidRPr="00CB190E" w:rsidRDefault="00B737A4" w:rsidP="00CB190E">
      <w:pPr>
        <w:rPr>
          <w:lang w:val="en-US" w:eastAsia="fr-FR"/>
        </w:rPr>
      </w:pPr>
      <w:r>
        <w:rPr>
          <w:b/>
          <w:bCs/>
          <w:lang w:val="en-US" w:eastAsia="fr-FR"/>
        </w:rPr>
        <w:t xml:space="preserve">Supplementary </w:t>
      </w:r>
      <w:r w:rsidR="00CB190E">
        <w:rPr>
          <w:b/>
          <w:bCs/>
          <w:lang w:val="en-US" w:eastAsia="fr-FR"/>
        </w:rPr>
        <w:t xml:space="preserve">Table </w:t>
      </w:r>
      <w:r w:rsidR="00763BC3">
        <w:rPr>
          <w:b/>
          <w:bCs/>
          <w:lang w:val="en-US" w:eastAsia="fr-FR"/>
        </w:rPr>
        <w:t>S</w:t>
      </w:r>
      <w:r w:rsidR="00BD5745">
        <w:rPr>
          <w:b/>
          <w:bCs/>
          <w:lang w:val="en-US" w:eastAsia="fr-FR"/>
        </w:rPr>
        <w:t>5</w:t>
      </w:r>
      <w:r w:rsidR="00CB190E" w:rsidRPr="00CB190E">
        <w:rPr>
          <w:b/>
          <w:bCs/>
          <w:lang w:val="en-US" w:eastAsia="fr-FR"/>
        </w:rPr>
        <w:t>. Multivariable model for Overall Survival.</w:t>
      </w:r>
      <w:r w:rsidR="00CB190E" w:rsidRPr="00CB190E">
        <w:rPr>
          <w:lang w:val="en-US" w:eastAsia="fr-FR"/>
        </w:rPr>
        <w:t xml:space="preserve">  Selected HER2 negative patients for whom ER group could be calculated and with no missing value on the variable included in the model (N=17</w:t>
      </w:r>
      <w:r w:rsidR="007B759D">
        <w:rPr>
          <w:lang w:val="en-US" w:eastAsia="fr-FR"/>
        </w:rPr>
        <w:t>,</w:t>
      </w:r>
      <w:r w:rsidR="00CB190E" w:rsidRPr="00CB190E">
        <w:rPr>
          <w:lang w:val="en-US" w:eastAsia="fr-FR"/>
        </w:rPr>
        <w:t>848).</w:t>
      </w:r>
    </w:p>
    <w:tbl>
      <w:tblPr>
        <w:tblW w:w="0" w:type="auto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4818"/>
        <w:gridCol w:w="1411"/>
        <w:gridCol w:w="1272"/>
        <w:gridCol w:w="1424"/>
      </w:tblGrid>
      <w:tr w:rsidR="00CB190E" w14:paraId="53DC2650" w14:textId="77777777" w:rsidTr="003809B6">
        <w:trPr>
          <w:cantSplit/>
          <w:tblHeader/>
        </w:trPr>
        <w:tc>
          <w:tcPr>
            <w:tcW w:w="0" w:type="auto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1C780C46" w14:textId="77777777" w:rsidR="00CB190E" w:rsidRDefault="00CB190E" w:rsidP="000B2C61">
            <w:pPr>
              <w:pStyle w:val="TableText"/>
              <w:jc w:val="center"/>
              <w:rPr>
                <w:rFonts w:eastAsiaTheme="minorEastAsia"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4107" w:type="dxa"/>
            <w:gridSpan w:val="3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447B93A6" w14:textId="77777777" w:rsidR="00CB190E" w:rsidRDefault="00CB190E" w:rsidP="007B759D">
            <w:pPr>
              <w:pStyle w:val="TableText"/>
              <w:jc w:val="center"/>
              <w:rPr>
                <w:rFonts w:eastAsiaTheme="minorEastAsia"/>
                <w:b/>
                <w:bCs/>
              </w:rPr>
            </w:pPr>
            <w:r>
              <w:rPr>
                <w:b/>
                <w:bCs/>
              </w:rPr>
              <w:t>Multivariable associations</w:t>
            </w:r>
          </w:p>
        </w:tc>
      </w:tr>
      <w:tr w:rsidR="00CB190E" w14:paraId="1833D8CE" w14:textId="77777777" w:rsidTr="003809B6">
        <w:trPr>
          <w:cantSplit/>
          <w:tblHeader/>
        </w:trPr>
        <w:tc>
          <w:tcPr>
            <w:tcW w:w="0" w:type="auto"/>
            <w:vMerge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vAlign w:val="center"/>
            <w:hideMark/>
          </w:tcPr>
          <w:p w14:paraId="3FB6B131" w14:textId="77777777" w:rsidR="00CB190E" w:rsidRDefault="00CB190E" w:rsidP="000B2C61">
            <w:pPr>
              <w:spacing w:after="0"/>
              <w:rPr>
                <w:rFonts w:ascii="Tahoma" w:eastAsiaTheme="minorEastAsia" w:hAnsi="Tahoma" w:cs="Tahoma"/>
                <w:b/>
                <w:bCs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5EB86E61" w14:textId="77777777" w:rsidR="00CB190E" w:rsidRDefault="00CB190E" w:rsidP="007B759D">
            <w:pPr>
              <w:pStyle w:val="TableText"/>
              <w:jc w:val="center"/>
              <w:rPr>
                <w:rFonts w:eastAsiaTheme="minorEastAsia"/>
                <w:b/>
                <w:bCs/>
              </w:rPr>
            </w:pPr>
            <w:r>
              <w:rPr>
                <w:b/>
                <w:bCs/>
              </w:rPr>
              <w:t>HR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646F6750" w14:textId="77777777" w:rsidR="00CB190E" w:rsidRDefault="00CB190E">
            <w:pPr>
              <w:pStyle w:val="TableText"/>
              <w:jc w:val="center"/>
              <w:rPr>
                <w:rFonts w:eastAsiaTheme="minorEastAsia"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20DB4D5E" w14:textId="77777777" w:rsidR="00CB190E" w:rsidRDefault="00CB190E">
            <w:pPr>
              <w:pStyle w:val="TableText"/>
              <w:jc w:val="center"/>
              <w:rPr>
                <w:rFonts w:eastAsiaTheme="minorEastAsia"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CB190E" w14:paraId="6731FF82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8111F85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ER group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3F2EC22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959C4BE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3DD988D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76612B2F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4241777" w14:textId="77777777" w:rsidR="00CB190E" w:rsidRDefault="00CB190E" w:rsidP="000B2C61">
            <w:pPr>
              <w:pStyle w:val="TableText"/>
            </w:pPr>
            <w:r>
              <w:t>TNBC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7A4DFA8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B252F6A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C98A0E5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417F8860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8C29A8C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ER low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CAF92B3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  <w:r>
              <w:t>0.9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69BAC73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  <w:r>
              <w:t>[0.77 ; 1.04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D33A64B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1AE37A0C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49FB1E7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ER +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D78BB65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0.5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BB9C850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0.47 ; 0.53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1468EDC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4D17FDB4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3CDD5F5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Age at metastatic diagnosis (categorical)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A95E94E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4240BE2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5E8BFF0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1D1FC851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C6CBFFA" w14:textId="77777777" w:rsidR="00CB190E" w:rsidRDefault="00CB190E" w:rsidP="000B2C61">
            <w:pPr>
              <w:pStyle w:val="TableText"/>
            </w:pPr>
            <w:r>
              <w:t>&lt; 50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30DAEA3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EF194BC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4E3AAE4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55B03541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7549CF2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[50 - 70]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415E1BB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29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6819967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23 ; 1.36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4E6CF6B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0931BE1D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3F7E257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&gt; 70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7B31ABE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75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D15BD84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65 ; 1.85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61470A1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229A2B71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457081F" w14:textId="18A1D898" w:rsidR="00CB190E" w:rsidRDefault="007B759D" w:rsidP="000B2C61">
            <w:pPr>
              <w:pStyle w:val="TableText"/>
            </w:pPr>
            <w:r>
              <w:rPr>
                <w:b/>
              </w:rPr>
              <w:t>Histological</w:t>
            </w:r>
            <w:r w:rsidRPr="006A5D71">
              <w:rPr>
                <w:b/>
              </w:rPr>
              <w:t xml:space="preserve"> </w:t>
            </w:r>
            <w:r w:rsidR="00CB190E" w:rsidRPr="006A5D71">
              <w:rPr>
                <w:b/>
              </w:rPr>
              <w:t>Grade III at primary tumor diagno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9DF5FD6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96C4EA9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B1292E5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055F7977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F815623" w14:textId="77777777" w:rsidR="00CB190E" w:rsidRDefault="00CB190E" w:rsidP="000B2C61">
            <w:pPr>
              <w:pStyle w:val="TableText"/>
            </w:pPr>
            <w:r>
              <w:t>No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FD22626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C0E6ACD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0242300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4292EB54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AC38221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Ye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964012A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33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C8DA5C4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27 ; 1.38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11D0D45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266BD803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95AD880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Histological type at primary tumor diagno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D3057F4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2AB00FC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551991E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417C0E2F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24AA2D7" w14:textId="77777777" w:rsidR="00CB190E" w:rsidRDefault="00CB190E" w:rsidP="000B2C61">
            <w:pPr>
              <w:pStyle w:val="TableText"/>
            </w:pPr>
            <w:r>
              <w:t>Ductal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455CAFA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A58AD7C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70477FE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3505A37B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F3902C8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Lobular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92C8719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28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C47BF1F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21 ; 1.35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77BD777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78A0A6D9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45D88D1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Both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3567952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  <w:r>
              <w:t>1.08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778E587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  <w:r>
              <w:t>[0.89 ; 1.31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40A425C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1DCED477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62DD475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Other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73C6FA2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0.91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4937F9B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0.85 ; 0.98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9932A68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5AF8B0B3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2B9964D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Number of metastatic site at metastasis diagno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4C7BCDF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DA599FE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5117D18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1CB0BDE9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19F9899" w14:textId="77777777" w:rsidR="00CB190E" w:rsidRDefault="00CB190E" w:rsidP="000B2C61">
            <w:pPr>
              <w:pStyle w:val="TableText"/>
            </w:pPr>
            <w:r>
              <w:t>&lt;2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2ADE9B1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4EB0969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7D4E061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644B35F9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37250DC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&gt;=2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394F120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54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3F30D00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47 ; 1.61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E469191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79584C9D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4628A8B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Type of metasta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369BE5A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AB863F4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EDF58A4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1F7A3B3D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B801659" w14:textId="77777777" w:rsidR="00CB190E" w:rsidRDefault="00CB190E" w:rsidP="000B2C61">
            <w:pPr>
              <w:pStyle w:val="TableText"/>
            </w:pPr>
            <w:r>
              <w:lastRenderedPageBreak/>
              <w:t>Non visceral metasta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BE64328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BAAFB73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97D1ACF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27AA457D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F3F43F1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Brain visceral metasta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91E318B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2.09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65F75CB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92 ; 2.28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736AD7D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154CD927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A38A546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Non brain visceral metastasi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A29589A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26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F38F48C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21 ; 1.32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70A6836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51141FE5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0337879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HER2 IHC status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1A1827E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C17C8A7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779A74E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04420251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C1875C0" w14:textId="77777777" w:rsidR="00CB190E" w:rsidRDefault="00CB190E" w:rsidP="000B2C61">
            <w:pPr>
              <w:pStyle w:val="TableText"/>
            </w:pPr>
            <w:r>
              <w:t>HER2 0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16A0D42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C8B73E4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CE9E6A5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43D4C059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35F7DA4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HER2 1-2+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16400D4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0.91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4808F6B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0.87 ; 0.94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30AE3DF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6365A436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3E3E41B" w14:textId="77777777" w:rsidR="00CB190E" w:rsidRDefault="00CB190E" w:rsidP="000B2C61">
            <w:pPr>
              <w:pStyle w:val="TableText"/>
            </w:pPr>
            <w:r w:rsidRPr="006A5D71">
              <w:rPr>
                <w:b/>
              </w:rPr>
              <w:t>Metastatic-Free Interval</w:t>
            </w:r>
            <w:r w:rsidR="007B759D">
              <w:rPr>
                <w:b/>
              </w:rPr>
              <w:t xml:space="preserve"> (months)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8B2CE7A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EA80306" w14:textId="77777777" w:rsidR="00CB190E" w:rsidRDefault="00CB190E" w:rsidP="003809B6">
            <w:pPr>
              <w:pStyle w:val="TableText"/>
              <w:jc w:val="center"/>
            </w:pP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E88DBD0" w14:textId="77777777" w:rsidR="00CB190E" w:rsidRDefault="00CB190E" w:rsidP="003809B6">
            <w:pPr>
              <w:pStyle w:val="TableText"/>
              <w:jc w:val="center"/>
            </w:pPr>
            <w:r>
              <w:t>&lt;0.001</w:t>
            </w:r>
          </w:p>
        </w:tc>
      </w:tr>
      <w:tr w:rsidR="00CB190E" w14:paraId="39F1B03A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D5989F4" w14:textId="13FEF745" w:rsidR="00CB190E" w:rsidRDefault="007B759D" w:rsidP="000B2C61">
            <w:pPr>
              <w:pStyle w:val="TableText"/>
            </w:pPr>
            <w:r>
              <w:rPr>
                <w:rFonts w:cs="Arial"/>
              </w:rPr>
              <w:t>≤</w:t>
            </w:r>
            <w:r w:rsidR="00CB190E">
              <w:t xml:space="preserve"> 6 (De novo)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F0E236A" w14:textId="77777777" w:rsidR="00CB190E" w:rsidRDefault="00CB190E" w:rsidP="003809B6">
            <w:pPr>
              <w:pStyle w:val="TableText"/>
              <w:jc w:val="center"/>
            </w:pPr>
            <w:r>
              <w:t>1.0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C71882D" w14:textId="77777777" w:rsidR="00CB190E" w:rsidRDefault="00CB190E" w:rsidP="003809B6">
            <w:pPr>
              <w:pStyle w:val="TableText"/>
              <w:jc w:val="center"/>
            </w:pPr>
            <w:r>
              <w:t>Ref.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A820B21" w14:textId="77777777" w:rsidR="00CB190E" w:rsidRDefault="00CB190E" w:rsidP="003809B6">
            <w:pPr>
              <w:pStyle w:val="TableText"/>
              <w:jc w:val="center"/>
            </w:pPr>
          </w:p>
        </w:tc>
      </w:tr>
      <w:tr w:rsidR="00CB190E" w14:paraId="5D71A37B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802869A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]6 ; 24]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3F27A24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2.40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84499C2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2.24 ; 2.56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ACB89C9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304B945F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B99A01D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]24 ; 72]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FA07117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1.67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91F8999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1.59 ; 1.76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9EE915D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  <w:tr w:rsidR="00CB190E" w14:paraId="05AC08FE" w14:textId="77777777" w:rsidTr="003809B6">
        <w:trPr>
          <w:cantSplit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5E87D674" w14:textId="77777777" w:rsidR="00CB190E" w:rsidRDefault="00CB190E" w:rsidP="000B2C61">
            <w:pPr>
              <w:pStyle w:val="TableText"/>
              <w:rPr>
                <w:rFonts w:eastAsiaTheme="minorEastAsia"/>
              </w:rPr>
            </w:pPr>
            <w:r>
              <w:t>&gt; 72</w:t>
            </w:r>
          </w:p>
        </w:tc>
        <w:tc>
          <w:tcPr>
            <w:tcW w:w="141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C3B0718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0.95</w:t>
            </w:r>
          </w:p>
        </w:tc>
        <w:tc>
          <w:tcPr>
            <w:tcW w:w="1272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1F8BED3A" w14:textId="77777777" w:rsidR="00CB190E" w:rsidRPr="006A5D71" w:rsidRDefault="00CB190E" w:rsidP="003809B6">
            <w:pPr>
              <w:pStyle w:val="TableText"/>
              <w:jc w:val="center"/>
              <w:rPr>
                <w:rFonts w:eastAsiaTheme="minorEastAsia"/>
                <w:b/>
              </w:rPr>
            </w:pPr>
            <w:r w:rsidRPr="006A5D71">
              <w:rPr>
                <w:b/>
              </w:rPr>
              <w:t>[0.90 ; 1.00]</w:t>
            </w:r>
          </w:p>
        </w:tc>
        <w:tc>
          <w:tcPr>
            <w:tcW w:w="1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561884D0" w14:textId="77777777" w:rsidR="00CB190E" w:rsidRDefault="00CB190E" w:rsidP="003809B6">
            <w:pPr>
              <w:pStyle w:val="TableText"/>
              <w:jc w:val="center"/>
              <w:rPr>
                <w:rFonts w:eastAsiaTheme="minorEastAsia"/>
              </w:rPr>
            </w:pPr>
          </w:p>
        </w:tc>
      </w:tr>
    </w:tbl>
    <w:p w14:paraId="33E19B31" w14:textId="77777777" w:rsidR="00CB190E" w:rsidRDefault="00CB190E" w:rsidP="00CB190E">
      <w:pPr>
        <w:rPr>
          <w:lang w:val="en-US"/>
        </w:rPr>
      </w:pPr>
    </w:p>
    <w:p w14:paraId="710B7300" w14:textId="77777777" w:rsidR="00CB190E" w:rsidRDefault="00CB190E" w:rsidP="00CB190E">
      <w:pPr>
        <w:rPr>
          <w:lang w:val="en-US"/>
        </w:rPr>
      </w:pPr>
    </w:p>
    <w:p w14:paraId="5F47BCC9" w14:textId="2F6819B5" w:rsidR="00CB190E" w:rsidRPr="00CB190E" w:rsidRDefault="00B737A4" w:rsidP="00CB190E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B190E" w:rsidRPr="00CB190E">
        <w:rPr>
          <w:b/>
          <w:lang w:val="en-US"/>
        </w:rPr>
        <w:t xml:space="preserve">Figure </w:t>
      </w:r>
      <w:r w:rsidR="00763BC3">
        <w:rPr>
          <w:b/>
          <w:lang w:val="en-US"/>
        </w:rPr>
        <w:t>S</w:t>
      </w:r>
      <w:r w:rsidR="006E663A">
        <w:rPr>
          <w:b/>
          <w:lang w:val="en-US"/>
        </w:rPr>
        <w:t>4</w:t>
      </w:r>
      <w:r w:rsidR="00CB190E" w:rsidRPr="00CB190E">
        <w:rPr>
          <w:b/>
          <w:lang w:val="en-US"/>
        </w:rPr>
        <w:t>. Progression-Free Survival by ER group.</w:t>
      </w:r>
    </w:p>
    <w:p w14:paraId="5E22598A" w14:textId="77777777" w:rsidR="00CB190E" w:rsidRDefault="00CB190E" w:rsidP="00CB190E">
      <w:pPr>
        <w:rPr>
          <w:lang w:val="en-US"/>
        </w:rPr>
      </w:pPr>
      <w:r>
        <w:rPr>
          <w:noProof/>
          <w:sz w:val="16"/>
          <w:lang w:eastAsia="fr-FR"/>
        </w:rPr>
        <w:drawing>
          <wp:inline distT="0" distB="0" distL="0" distR="0" wp14:anchorId="134FE8AD" wp14:editId="7B9DE2A0">
            <wp:extent cx="5760720" cy="4189671"/>
            <wp:effectExtent l="0" t="0" r="0" b="1905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FS-ER_group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9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1D9E6" w14:textId="77777777" w:rsidR="00DF2C19" w:rsidRDefault="00DF2C19" w:rsidP="00CB190E">
      <w:pPr>
        <w:rPr>
          <w:lang w:val="en-US"/>
        </w:rPr>
      </w:pPr>
    </w:p>
    <w:p w14:paraId="1BA1336F" w14:textId="64B537A6" w:rsidR="00DF2C19" w:rsidRPr="00DF2C19" w:rsidRDefault="00B737A4" w:rsidP="00DF2C19">
      <w:pPr>
        <w:keepNext/>
        <w:overflowPunct w:val="0"/>
        <w:autoSpaceDE w:val="0"/>
        <w:autoSpaceDN w:val="0"/>
        <w:adjustRightInd w:val="0"/>
        <w:spacing w:after="120" w:line="240" w:lineRule="auto"/>
        <w:textAlignment w:val="baseline"/>
        <w:rPr>
          <w:rFonts w:ascii="Arial" w:eastAsia="Times New Roman" w:hAnsi="Arial" w:cs="Times New Roman"/>
          <w:b/>
          <w:kern w:val="20"/>
          <w:sz w:val="20"/>
          <w:szCs w:val="20"/>
          <w:lang w:val="en-US" w:eastAsia="fr-FR"/>
        </w:rPr>
      </w:pPr>
      <w:bookmarkStart w:id="3" w:name="_Toc126765232"/>
      <w:r>
        <w:rPr>
          <w:rFonts w:ascii="Arial" w:eastAsia="Times New Roman" w:hAnsi="Arial" w:cs="Times New Roman"/>
          <w:b/>
          <w:kern w:val="20"/>
          <w:sz w:val="20"/>
          <w:szCs w:val="20"/>
          <w:lang w:val="en-US" w:eastAsia="fr-FR"/>
        </w:rPr>
        <w:t xml:space="preserve">Supplementary </w:t>
      </w:r>
      <w:r w:rsidR="00DF2C19" w:rsidRPr="00DF2C19">
        <w:rPr>
          <w:rFonts w:ascii="Arial" w:eastAsia="Times New Roman" w:hAnsi="Arial" w:cs="Times New Roman"/>
          <w:b/>
          <w:kern w:val="20"/>
          <w:sz w:val="20"/>
          <w:szCs w:val="20"/>
          <w:lang w:val="en-US" w:eastAsia="fr-FR"/>
        </w:rPr>
        <w:t>Table</w:t>
      </w:r>
      <w:r w:rsidR="00DF2C19">
        <w:rPr>
          <w:rFonts w:ascii="Arial" w:eastAsia="Times New Roman" w:hAnsi="Arial" w:cs="Arial"/>
          <w:b/>
          <w:kern w:val="20"/>
          <w:sz w:val="20"/>
          <w:szCs w:val="20"/>
          <w:lang w:val="en-US" w:eastAsia="fr-FR"/>
        </w:rPr>
        <w:t xml:space="preserve"> </w:t>
      </w:r>
      <w:r w:rsidR="00763BC3">
        <w:rPr>
          <w:rFonts w:ascii="Arial" w:eastAsia="Times New Roman" w:hAnsi="Arial" w:cs="Arial"/>
          <w:b/>
          <w:kern w:val="20"/>
          <w:sz w:val="20"/>
          <w:szCs w:val="20"/>
          <w:lang w:val="en-US" w:eastAsia="fr-FR"/>
        </w:rPr>
        <w:t>S</w:t>
      </w:r>
      <w:r w:rsidR="00BD5745">
        <w:rPr>
          <w:rFonts w:ascii="Arial" w:eastAsia="Times New Roman" w:hAnsi="Arial" w:cs="Arial"/>
          <w:b/>
          <w:kern w:val="20"/>
          <w:sz w:val="20"/>
          <w:szCs w:val="20"/>
          <w:lang w:val="en-US" w:eastAsia="fr-FR"/>
        </w:rPr>
        <w:t>6</w:t>
      </w:r>
      <w:r w:rsidR="00DF2C19" w:rsidRPr="00DF2C19">
        <w:rPr>
          <w:rFonts w:ascii="Arial" w:eastAsia="Times New Roman" w:hAnsi="Arial" w:cs="Times New Roman"/>
          <w:b/>
          <w:kern w:val="20"/>
          <w:sz w:val="20"/>
          <w:szCs w:val="20"/>
          <w:lang w:val="en-US" w:eastAsia="fr-FR"/>
        </w:rPr>
        <w:t>. Multivariable model for Progression-Free Survival. Selected HER2 negative patients for whom ER group could be calculated and with no missing value on the variable included in the model (N=8318).</w:t>
      </w:r>
      <w:bookmarkEnd w:id="3"/>
    </w:p>
    <w:tbl>
      <w:tblPr>
        <w:tblW w:w="9631" w:type="dxa"/>
        <w:tblCellMar>
          <w:left w:w="40" w:type="dxa"/>
          <w:right w:w="20" w:type="dxa"/>
        </w:tblCellMar>
        <w:tblLook w:val="04A0" w:firstRow="1" w:lastRow="0" w:firstColumn="1" w:lastColumn="0" w:noHBand="0" w:noVBand="1"/>
      </w:tblPr>
      <w:tblGrid>
        <w:gridCol w:w="5366"/>
        <w:gridCol w:w="1289"/>
        <w:gridCol w:w="1698"/>
        <w:gridCol w:w="1278"/>
      </w:tblGrid>
      <w:tr w:rsidR="00DF2C19" w:rsidRPr="00DF2C19" w14:paraId="656F66DA" w14:textId="77777777" w:rsidTr="003809B6">
        <w:trPr>
          <w:cantSplit/>
          <w:tblHeader/>
        </w:trPr>
        <w:tc>
          <w:tcPr>
            <w:tcW w:w="5366" w:type="dxa"/>
            <w:vMerge w:val="restart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123EEBDD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265" w:type="dxa"/>
            <w:gridSpan w:val="3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12EB3C27" w14:textId="77777777" w:rsidR="00DF2C19" w:rsidRPr="00DF2C19" w:rsidRDefault="00DF2C19" w:rsidP="007B759D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  <w:t>Multivariable associations</w:t>
            </w:r>
          </w:p>
        </w:tc>
      </w:tr>
      <w:tr w:rsidR="00DF2C19" w:rsidRPr="00DF2C19" w14:paraId="6A0A52C4" w14:textId="77777777" w:rsidTr="003809B6">
        <w:trPr>
          <w:cantSplit/>
          <w:tblHeader/>
        </w:trPr>
        <w:tc>
          <w:tcPr>
            <w:tcW w:w="5366" w:type="dxa"/>
            <w:vMerge/>
            <w:vAlign w:val="center"/>
            <w:hideMark/>
          </w:tcPr>
          <w:p w14:paraId="7DC9AC5B" w14:textId="77777777" w:rsidR="00DF2C19" w:rsidRPr="00DF2C19" w:rsidRDefault="00DF2C19" w:rsidP="00DF2C19">
            <w:pPr>
              <w:spacing w:after="0" w:line="276" w:lineRule="auto"/>
              <w:rPr>
                <w:rFonts w:ascii="Tahoma" w:eastAsia="Times New Roman" w:hAnsi="Tahoma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3CE6263B" w14:textId="77777777" w:rsidR="00DF2C19" w:rsidRPr="00DF2C19" w:rsidRDefault="00DF2C19" w:rsidP="007B759D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  <w:t>HR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645572FC" w14:textId="77777777" w:rsidR="00DF2C19" w:rsidRPr="00DF2C19" w:rsidRDefault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  <w:t>95% CI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shd w:val="clear" w:color="auto" w:fill="EEEEEE"/>
            <w:hideMark/>
          </w:tcPr>
          <w:p w14:paraId="3D290750" w14:textId="77777777" w:rsidR="00DF2C19" w:rsidRPr="00DF2C19" w:rsidRDefault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bCs/>
                <w:sz w:val="20"/>
                <w:szCs w:val="20"/>
                <w:lang w:val="en-US" w:eastAsia="fr-FR"/>
              </w:rPr>
              <w:t>P-value</w:t>
            </w:r>
          </w:p>
        </w:tc>
      </w:tr>
      <w:tr w:rsidR="00DF2C19" w:rsidRPr="00DF2C19" w14:paraId="3A2F70D6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91606B7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ER group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D0C685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00B5427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DA83CBF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587E969E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908888D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TNBC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76B55A6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BC1A5A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EFC1A01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7265BB0B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B6507CA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ER low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DE8826F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23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BE0C30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04 ; 1.46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8A7A4B0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391E43A0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3C57D4C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lastRenderedPageBreak/>
              <w:t>ER +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A64A07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0.74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16C65C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0.70 ; 0.79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68A0CEA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11BBAAED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9152A10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Age at metastatic diagnosis (categorical)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BFB98F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E27AD1F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32947F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282A18D1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798FCDE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 50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329C862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4F93B7C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86BBC79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3BF9324F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206DFDE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[50 - 70]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CC72E9A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14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0539399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08 ; 1.20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15243A1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00A37C53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20BCABA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gt; 70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96D2D17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29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C67BE4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20 ; 1.39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2FC35A9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6CB5433E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AE52D28" w14:textId="3760C073" w:rsidR="00DF2C19" w:rsidRPr="00DF2C19" w:rsidRDefault="007B759D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Histological</w:t>
            </w: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 xml:space="preserve"> </w:t>
            </w:r>
            <w:r w:rsidR="00DF2C19"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Grade III at primary tumor diagnosi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502296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EFC346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C72D72A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68B76E6E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0E18B54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7AAB4E9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AEB2C9C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B1B1312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6A7DC20E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0146A72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A447441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14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F2C971C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08 ; 1.20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CAE0188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7EC8D87D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58A7277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Histological type at primary tumor diagnosi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B56483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81CA7D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E60B33C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0.339</w:t>
            </w:r>
          </w:p>
        </w:tc>
      </w:tr>
      <w:tr w:rsidR="00DF2C19" w:rsidRPr="00DF2C19" w14:paraId="3420C178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A262F7D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Ductal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5F8C6D2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3F03C3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2438A6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7AC07F1C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7AAF9B3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Lobular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53A3174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4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487F86C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[0.96 ; 1.12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F521370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5B226731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5D943B1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Both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B06B42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0.85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B39B6E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[0.67 ; 1.09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02B608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70CA6A26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1DDA854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Other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F8F7D1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EBE2494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[0.89 ; 1.06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F8E4A6F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56EA6B53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0572E3D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Number of metastatic site at start of line of treatment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B95AC82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807C29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CC183C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3354086D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A2421CC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2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731765C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F968CF4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DAA24D6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03DAAC47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9D3F99E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gt;=2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41BE8D6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48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DC0035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41 ; 1.57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A4C8017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0CF6CB0C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70FE2ED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Type of metastasi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78194B6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132D247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5B99E3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4B5FB380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72D83308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Non visceral metastasi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B2AADC8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F59BB3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0709DBA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7CA809D4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176018E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Brain visceral metastasi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1726661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62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726B74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46 ; 1.80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352DAF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377A2329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58DF5C3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Non brain visceral metastasi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21A1B79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2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E9CBE6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13 ; 1.27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E427B1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18AD92BD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3A3BFFF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HER2 IHC status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C098D41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57CB481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C25940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31AA359C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55E3123C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HER2 0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33F5CC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0D6A44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3569A9F7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44FF975B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69D76315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HER2 1-2+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07010C6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0.89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E46655F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0.85 ; 0.94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7DABDB0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4646E007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C5E4DDC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Metastatic-Free Interval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68DDB58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C8AF11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950A7ED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DF2C19" w:rsidRPr="00DF2C19" w14:paraId="30B4C847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280D3779" w14:textId="15C3BFF7" w:rsidR="00DF2C19" w:rsidRPr="00DF2C19" w:rsidRDefault="007B759D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≤</w:t>
            </w:r>
            <w:r w:rsidR="00DF2C19"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 xml:space="preserve"> 6 (De novo)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E15E903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1.00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4998D994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Ref.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07DFD32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603DEFEB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2274135A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]6 ; 24]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5A172914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2.31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58FC5BF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2.14 ; 2.49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7A2164A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332400C7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4329FECF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]24 ; 72]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D212F61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71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  <w:hideMark/>
          </w:tcPr>
          <w:p w14:paraId="3D237075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61 ; 1.82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nil"/>
              <w:right w:val="single" w:sz="6" w:space="0" w:color="808080"/>
            </w:tcBorders>
          </w:tcPr>
          <w:p w14:paraId="139E18A4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  <w:tr w:rsidR="00DF2C19" w:rsidRPr="00DF2C19" w14:paraId="0FB15FD1" w14:textId="77777777" w:rsidTr="003809B6">
        <w:trPr>
          <w:cantSplit/>
        </w:trPr>
        <w:tc>
          <w:tcPr>
            <w:tcW w:w="5366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073EAAC9" w14:textId="77777777" w:rsidR="00DF2C19" w:rsidRPr="00DF2C19" w:rsidRDefault="00DF2C19" w:rsidP="00DF2C1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  <w:t>&gt; 72</w:t>
            </w:r>
          </w:p>
        </w:tc>
        <w:tc>
          <w:tcPr>
            <w:tcW w:w="1289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0A2AA85B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1.15</w:t>
            </w:r>
          </w:p>
        </w:tc>
        <w:tc>
          <w:tcPr>
            <w:tcW w:w="169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14:paraId="21895B8A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</w:pPr>
            <w:r w:rsidRPr="00DF2C19">
              <w:rPr>
                <w:rFonts w:ascii="Arial" w:eastAsia="Times New Roman" w:hAnsi="Arial" w:cs="Times New Roman"/>
                <w:b/>
                <w:sz w:val="20"/>
                <w:szCs w:val="20"/>
                <w:lang w:val="en-US" w:eastAsia="fr-FR"/>
              </w:rPr>
              <w:t>[1.08 ; 1.23]</w:t>
            </w:r>
          </w:p>
        </w:tc>
        <w:tc>
          <w:tcPr>
            <w:tcW w:w="127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 w14:paraId="2D89849E" w14:textId="77777777" w:rsidR="00DF2C19" w:rsidRPr="00DF2C19" w:rsidRDefault="00DF2C19" w:rsidP="003809B6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22B5942B" w14:textId="5B7F013E" w:rsidR="00DF2C19" w:rsidRDefault="00DF2C19" w:rsidP="00CB190E">
      <w:pPr>
        <w:rPr>
          <w:lang w:val="en-US"/>
        </w:rPr>
      </w:pPr>
    </w:p>
    <w:p w14:paraId="325F8316" w14:textId="1534BB7C" w:rsidR="003961E6" w:rsidRDefault="003961E6" w:rsidP="00CB190E">
      <w:pPr>
        <w:rPr>
          <w:lang w:val="en-US"/>
        </w:rPr>
      </w:pPr>
    </w:p>
    <w:p w14:paraId="23094B61" w14:textId="369D9F15" w:rsidR="003961E6" w:rsidRDefault="003961E6" w:rsidP="00CB190E">
      <w:pPr>
        <w:rPr>
          <w:lang w:val="en-US"/>
        </w:rPr>
      </w:pPr>
    </w:p>
    <w:p w14:paraId="57ECB01C" w14:textId="2E2D06F4" w:rsidR="003961E6" w:rsidRDefault="003961E6" w:rsidP="00CB190E">
      <w:pPr>
        <w:rPr>
          <w:lang w:val="en-US"/>
        </w:rPr>
      </w:pPr>
    </w:p>
    <w:p w14:paraId="10707DE2" w14:textId="469A0644" w:rsidR="003961E6" w:rsidRDefault="003961E6" w:rsidP="00CB190E">
      <w:pPr>
        <w:rPr>
          <w:lang w:val="en-US"/>
        </w:rPr>
      </w:pPr>
    </w:p>
    <w:p w14:paraId="1DEF3D44" w14:textId="7E0E1604" w:rsidR="003961E6" w:rsidRDefault="003961E6" w:rsidP="00CB190E">
      <w:pPr>
        <w:rPr>
          <w:lang w:val="en-US"/>
        </w:rPr>
      </w:pPr>
    </w:p>
    <w:p w14:paraId="7D6FA01E" w14:textId="3E5EAB17" w:rsidR="003961E6" w:rsidRDefault="003961E6" w:rsidP="00CB190E">
      <w:pPr>
        <w:rPr>
          <w:lang w:val="en-US"/>
        </w:rPr>
      </w:pPr>
    </w:p>
    <w:p w14:paraId="50D66580" w14:textId="4C00B8AA" w:rsidR="003961E6" w:rsidRDefault="003961E6" w:rsidP="00CB190E">
      <w:pPr>
        <w:rPr>
          <w:lang w:val="en-US"/>
        </w:rPr>
      </w:pPr>
    </w:p>
    <w:p w14:paraId="52B93171" w14:textId="25AA942B" w:rsidR="003961E6" w:rsidRDefault="003961E6" w:rsidP="00CB190E">
      <w:pPr>
        <w:rPr>
          <w:lang w:val="en-US"/>
        </w:rPr>
      </w:pPr>
    </w:p>
    <w:p w14:paraId="1C03007A" w14:textId="3A360D68" w:rsidR="003961E6" w:rsidRDefault="003961E6" w:rsidP="00CB190E">
      <w:pPr>
        <w:rPr>
          <w:lang w:val="en-US"/>
        </w:rPr>
      </w:pPr>
    </w:p>
    <w:p w14:paraId="46AD1464" w14:textId="78F41059" w:rsidR="003961E6" w:rsidRDefault="003961E6" w:rsidP="00CB190E">
      <w:pPr>
        <w:rPr>
          <w:lang w:val="en-US"/>
        </w:rPr>
      </w:pPr>
    </w:p>
    <w:p w14:paraId="4624263C" w14:textId="73DBA808" w:rsidR="003961E6" w:rsidRDefault="003961E6" w:rsidP="00CB190E">
      <w:pPr>
        <w:rPr>
          <w:lang w:val="en-US"/>
        </w:rPr>
      </w:pPr>
    </w:p>
    <w:p w14:paraId="4CCA2BBF" w14:textId="02FD2D82" w:rsidR="003961E6" w:rsidRDefault="003961E6" w:rsidP="00CB190E">
      <w:pPr>
        <w:rPr>
          <w:lang w:val="en-US"/>
        </w:rPr>
      </w:pPr>
    </w:p>
    <w:p w14:paraId="45C79603" w14:textId="14D2DD5E" w:rsidR="003961E6" w:rsidRDefault="003961E6" w:rsidP="00CB190E">
      <w:pPr>
        <w:rPr>
          <w:lang w:val="en-US"/>
        </w:rPr>
      </w:pPr>
    </w:p>
    <w:p w14:paraId="78831552" w14:textId="57D5D124" w:rsidR="003961E6" w:rsidRDefault="003961E6" w:rsidP="00CB190E">
      <w:pPr>
        <w:rPr>
          <w:lang w:val="en-US"/>
        </w:rPr>
      </w:pPr>
    </w:p>
    <w:p w14:paraId="7B0E37B4" w14:textId="77777777" w:rsidR="003961E6" w:rsidRPr="00CB190E" w:rsidRDefault="003961E6" w:rsidP="00CB190E">
      <w:pPr>
        <w:rPr>
          <w:lang w:val="en-US"/>
        </w:rPr>
      </w:pPr>
    </w:p>
    <w:sectPr w:rsidR="003961E6" w:rsidRPr="00CB19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62057"/>
    <w:multiLevelType w:val="hybridMultilevel"/>
    <w:tmpl w:val="DD76A072"/>
    <w:lvl w:ilvl="0" w:tplc="89F2B24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44546A" w:themeColor="text2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D534F8"/>
    <w:multiLevelType w:val="hybridMultilevel"/>
    <w:tmpl w:val="99EEBD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B14"/>
    <w:rsid w:val="003809B6"/>
    <w:rsid w:val="003924B9"/>
    <w:rsid w:val="003961E6"/>
    <w:rsid w:val="00422432"/>
    <w:rsid w:val="0056198C"/>
    <w:rsid w:val="005B1DD4"/>
    <w:rsid w:val="00683AE6"/>
    <w:rsid w:val="006E663A"/>
    <w:rsid w:val="00763BC3"/>
    <w:rsid w:val="007B759D"/>
    <w:rsid w:val="00912B14"/>
    <w:rsid w:val="00974625"/>
    <w:rsid w:val="009A04F9"/>
    <w:rsid w:val="00AA5997"/>
    <w:rsid w:val="00AF739D"/>
    <w:rsid w:val="00B737A4"/>
    <w:rsid w:val="00BD5745"/>
    <w:rsid w:val="00CB190E"/>
    <w:rsid w:val="00DF2C19"/>
    <w:rsid w:val="00E2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9ED8D"/>
  <w15:chartTrackingRefBased/>
  <w15:docId w15:val="{80AA500D-531F-4FA6-84B4-FA96F0712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B190E"/>
    <w:rPr>
      <w:rFonts w:ascii="Times New Roman" w:hAnsi="Times New Roman" w:cs="Times New Roman"/>
      <w:sz w:val="24"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B190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190E"/>
    <w:rPr>
      <w:sz w:val="20"/>
      <w:szCs w:val="20"/>
    </w:rPr>
  </w:style>
  <w:style w:type="character" w:styleId="Marquedecommentaire">
    <w:name w:val="annotation reference"/>
    <w:uiPriority w:val="99"/>
    <w:rsid w:val="00CB190E"/>
    <w:rPr>
      <w:sz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1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90E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link w:val="LgendeCar"/>
    <w:qFormat/>
    <w:rsid w:val="00CB190E"/>
    <w:pPr>
      <w:keepNext/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rial" w:eastAsia="Times New Roman" w:hAnsi="Arial" w:cs="Times New Roman"/>
      <w:b/>
      <w:kern w:val="20"/>
      <w:sz w:val="20"/>
      <w:szCs w:val="20"/>
      <w:lang w:val="en-US" w:eastAsia="fr-FR"/>
    </w:rPr>
  </w:style>
  <w:style w:type="character" w:customStyle="1" w:styleId="LgendeCar">
    <w:name w:val="Légende Car"/>
    <w:link w:val="Lgende"/>
    <w:rsid w:val="00CB190E"/>
    <w:rPr>
      <w:rFonts w:ascii="Arial" w:eastAsia="Times New Roman" w:hAnsi="Arial" w:cs="Times New Roman"/>
      <w:b/>
      <w:kern w:val="20"/>
      <w:sz w:val="20"/>
      <w:szCs w:val="20"/>
      <w:lang w:val="en-US" w:eastAsia="fr-FR"/>
    </w:rPr>
  </w:style>
  <w:style w:type="paragraph" w:customStyle="1" w:styleId="TableText">
    <w:name w:val="Table Text"/>
    <w:basedOn w:val="Normal"/>
    <w:rsid w:val="00CB190E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759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759D"/>
    <w:rPr>
      <w:b/>
      <w:bCs/>
      <w:sz w:val="20"/>
      <w:szCs w:val="20"/>
    </w:rPr>
  </w:style>
  <w:style w:type="table" w:customStyle="1" w:styleId="Table1">
    <w:name w:val="Table1"/>
    <w:semiHidden/>
    <w:unhideWhenUsed/>
    <w:qFormat/>
    <w:rsid w:val="003961E6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">
    <w:name w:val="Table"/>
    <w:semiHidden/>
    <w:unhideWhenUsed/>
    <w:qFormat/>
    <w:rsid w:val="003961E6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BD5745"/>
    <w:pPr>
      <w:spacing w:after="200" w:line="240" w:lineRule="auto"/>
    </w:pPr>
    <w:rPr>
      <w:sz w:val="24"/>
      <w:szCs w:val="24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16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5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Marie</dc:creator>
  <cp:keywords/>
  <dc:description/>
  <cp:lastModifiedBy>Alexandre Marie</cp:lastModifiedBy>
  <cp:revision>2</cp:revision>
  <dcterms:created xsi:type="dcterms:W3CDTF">2026-04-28T10:22:00Z</dcterms:created>
  <dcterms:modified xsi:type="dcterms:W3CDTF">2026-04-28T10:22:00Z</dcterms:modified>
</cp:coreProperties>
</file>